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43E5E" w14:textId="3BB47300" w:rsidR="009C3165" w:rsidRPr="00E20AF3" w:rsidRDefault="009C3165" w:rsidP="009C316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Hlk202889873"/>
      <w:r w:rsidRPr="00E20AF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material</w:t>
      </w:r>
    </w:p>
    <w:p w14:paraId="311A141C" w14:textId="09F462F0" w:rsidR="009C3165" w:rsidRPr="00E20AF3" w:rsidRDefault="009C3165" w:rsidP="009C31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Table S1 Comparison of temperature</w:t>
      </w:r>
      <w:r w:rsidRPr="00E20AF3">
        <w:rPr>
          <w:rFonts w:ascii="Times New Roman" w:hAnsi="Times New Roman" w:cs="Times New Roman"/>
          <w:color w:val="000000" w:themeColor="text1"/>
          <w:sz w:val="24"/>
        </w:rPr>
        <w:t xml:space="preserve"> parameters by survival statu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5"/>
        <w:gridCol w:w="3936"/>
        <w:gridCol w:w="3936"/>
        <w:gridCol w:w="1801"/>
      </w:tblGrid>
      <w:tr w:rsidR="00E20AF3" w:rsidRPr="00E20AF3" w14:paraId="00417D3C" w14:textId="77777777" w:rsidTr="00AF083C"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</w:tcPr>
          <w:p w14:paraId="5082510F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arameters</w:t>
            </w:r>
          </w:p>
        </w:tc>
        <w:tc>
          <w:tcPr>
            <w:tcW w:w="1410" w:type="pct"/>
            <w:tcBorders>
              <w:top w:val="single" w:sz="8" w:space="0" w:color="auto"/>
              <w:bottom w:val="single" w:sz="8" w:space="0" w:color="auto"/>
            </w:tcBorders>
          </w:tcPr>
          <w:p w14:paraId="326C9E74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rvivors </w:t>
            </w:r>
          </w:p>
          <w:p w14:paraId="0C079CD0" w14:textId="1B4E9ABF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(n = 1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85</w:t>
            </w:r>
            <w:r w:rsidR="00A446F5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10" w:type="pct"/>
            <w:tcBorders>
              <w:top w:val="single" w:sz="8" w:space="0" w:color="auto"/>
              <w:bottom w:val="single" w:sz="8" w:space="0" w:color="auto"/>
            </w:tcBorders>
          </w:tcPr>
          <w:p w14:paraId="1B1794C8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Nonsurvivors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72B37F7D" w14:textId="380F9309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(n = 1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  <w:r w:rsidR="0053093B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6B2EDF82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20AF3" w:rsidRPr="00E20AF3" w14:paraId="44A9BC96" w14:textId="77777777" w:rsidTr="00AF083C">
        <w:tc>
          <w:tcPr>
            <w:tcW w:w="1535" w:type="pct"/>
            <w:tcBorders>
              <w:top w:val="single" w:sz="8" w:space="0" w:color="auto"/>
            </w:tcBorders>
          </w:tcPr>
          <w:p w14:paraId="6B6E15C6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ing temperature, °C</w:t>
            </w:r>
          </w:p>
        </w:tc>
        <w:tc>
          <w:tcPr>
            <w:tcW w:w="1410" w:type="pct"/>
            <w:tcBorders>
              <w:top w:val="single" w:sz="8" w:space="0" w:color="auto"/>
            </w:tcBorders>
          </w:tcPr>
          <w:p w14:paraId="794648DC" w14:textId="5E5AAFEA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80 (36.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-37.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)</w:t>
            </w:r>
          </w:p>
        </w:tc>
        <w:tc>
          <w:tcPr>
            <w:tcW w:w="1410" w:type="pct"/>
            <w:tcBorders>
              <w:top w:val="single" w:sz="8" w:space="0" w:color="auto"/>
            </w:tcBorders>
          </w:tcPr>
          <w:p w14:paraId="186618C9" w14:textId="12FAA622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80 (36.4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-37.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ab/>
            </w: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1FD18A0C" w14:textId="33B99EC3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1A1AA0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874</w:t>
            </w:r>
          </w:p>
        </w:tc>
      </w:tr>
      <w:tr w:rsidR="00E20AF3" w:rsidRPr="00E20AF3" w14:paraId="4D4F3DB8" w14:textId="77777777" w:rsidTr="00AF083C">
        <w:tc>
          <w:tcPr>
            <w:tcW w:w="1535" w:type="pct"/>
          </w:tcPr>
          <w:p w14:paraId="3EB4923F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410" w:type="pct"/>
          </w:tcPr>
          <w:p w14:paraId="305B46DE" w14:textId="515331AC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7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6.5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-37.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10" w:type="pct"/>
          </w:tcPr>
          <w:p w14:paraId="38BA6D2B" w14:textId="590060D0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6.4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-37.</w:t>
            </w:r>
            <w:r w:rsidR="00F206AD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45" w:type="pct"/>
          </w:tcPr>
          <w:p w14:paraId="62FADF23" w14:textId="31C04A62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AC05B6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761</w:t>
            </w:r>
          </w:p>
        </w:tc>
      </w:tr>
      <w:tr w:rsidR="00E20AF3" w:rsidRPr="00E20AF3" w14:paraId="34C656B2" w14:textId="77777777" w:rsidTr="00AF083C">
        <w:tc>
          <w:tcPr>
            <w:tcW w:w="1535" w:type="pct"/>
          </w:tcPr>
          <w:p w14:paraId="73FFAD48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410" w:type="pct"/>
          </w:tcPr>
          <w:p w14:paraId="32A7A382" w14:textId="4CEA3744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10 (3</w:t>
            </w:r>
            <w:r w:rsidR="00AC05B6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AC05B6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-36.40)</w:t>
            </w:r>
          </w:p>
        </w:tc>
        <w:tc>
          <w:tcPr>
            <w:tcW w:w="1410" w:type="pct"/>
          </w:tcPr>
          <w:p w14:paraId="643891E8" w14:textId="371784AD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6.00 (35.</w:t>
            </w:r>
            <w:r w:rsidR="00AC05B6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-36.40)</w:t>
            </w:r>
          </w:p>
        </w:tc>
        <w:tc>
          <w:tcPr>
            <w:tcW w:w="645" w:type="pct"/>
          </w:tcPr>
          <w:p w14:paraId="69426FC2" w14:textId="26978A50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AC05B6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197</w:t>
            </w:r>
          </w:p>
        </w:tc>
      </w:tr>
      <w:tr w:rsidR="00E20AF3" w:rsidRPr="00E20AF3" w14:paraId="261399CE" w14:textId="77777777" w:rsidTr="00AF083C">
        <w:tc>
          <w:tcPr>
            <w:tcW w:w="1535" w:type="pct"/>
          </w:tcPr>
          <w:p w14:paraId="37F8AFC0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410" w:type="pct"/>
          </w:tcPr>
          <w:p w14:paraId="5A7B1E5B" w14:textId="3D6C3B58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7.60 (37.10-38.</w:t>
            </w:r>
            <w:r w:rsidR="00E10B63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1A29B2"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10" w:type="pct"/>
          </w:tcPr>
          <w:p w14:paraId="40487F72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38.10 (37.10-38.90)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ab/>
            </w:r>
          </w:p>
        </w:tc>
        <w:tc>
          <w:tcPr>
            <w:tcW w:w="645" w:type="pct"/>
          </w:tcPr>
          <w:p w14:paraId="384E11F4" w14:textId="61A0D092" w:rsidR="009C3165" w:rsidRPr="00E20AF3" w:rsidRDefault="00E10B63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>0.016</w:t>
            </w:r>
          </w:p>
        </w:tc>
      </w:tr>
      <w:tr w:rsidR="00E20AF3" w:rsidRPr="00E20AF3" w14:paraId="75BC7FD8" w14:textId="77777777" w:rsidTr="00AF083C">
        <w:tc>
          <w:tcPr>
            <w:tcW w:w="1535" w:type="pct"/>
          </w:tcPr>
          <w:p w14:paraId="59003758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≥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7.5°C, n (%)</w:t>
            </w:r>
          </w:p>
        </w:tc>
        <w:tc>
          <w:tcPr>
            <w:tcW w:w="1410" w:type="pct"/>
          </w:tcPr>
          <w:p w14:paraId="78581E0E" w14:textId="5F1CCB25" w:rsidR="009C3165" w:rsidRPr="00E20AF3" w:rsidRDefault="000513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 xml:space="preserve">101 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(5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4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.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5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9%)</w:t>
            </w:r>
          </w:p>
        </w:tc>
        <w:tc>
          <w:tcPr>
            <w:tcW w:w="1410" w:type="pct"/>
          </w:tcPr>
          <w:p w14:paraId="6785FF49" w14:textId="3805854C" w:rsidR="009C3165" w:rsidRPr="00E20AF3" w:rsidRDefault="000513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78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 xml:space="preserve"> (6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1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.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42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%)</w:t>
            </w:r>
          </w:p>
        </w:tc>
        <w:tc>
          <w:tcPr>
            <w:tcW w:w="645" w:type="pct"/>
          </w:tcPr>
          <w:p w14:paraId="1A9F8BA2" w14:textId="22A68792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0.</w:t>
            </w:r>
            <w:r w:rsidR="0005138A"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231</w:t>
            </w:r>
          </w:p>
        </w:tc>
      </w:tr>
      <w:tr w:rsidR="009C3165" w:rsidRPr="00E20AF3" w14:paraId="2F1704E9" w14:textId="77777777" w:rsidTr="00AF083C">
        <w:tc>
          <w:tcPr>
            <w:tcW w:w="1535" w:type="pct"/>
          </w:tcPr>
          <w:p w14:paraId="5B8171EF" w14:textId="77777777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&lt;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6.0°C, n (%)</w:t>
            </w:r>
          </w:p>
        </w:tc>
        <w:tc>
          <w:tcPr>
            <w:tcW w:w="1410" w:type="pct"/>
          </w:tcPr>
          <w:p w14:paraId="0FFCD065" w14:textId="69E66E83" w:rsidR="009C3165" w:rsidRPr="00E20AF3" w:rsidRDefault="000513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 xml:space="preserve">47 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(2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5.41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%)</w:t>
            </w:r>
          </w:p>
        </w:tc>
        <w:tc>
          <w:tcPr>
            <w:tcW w:w="1410" w:type="pct"/>
          </w:tcPr>
          <w:p w14:paraId="70D35BC0" w14:textId="7F962600" w:rsidR="009C3165" w:rsidRPr="00E20AF3" w:rsidRDefault="000513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48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 xml:space="preserve"> (</w:t>
            </w:r>
            <w:r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37.80</w:t>
            </w:r>
            <w:r w:rsidR="009C3165"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%)</w:t>
            </w:r>
          </w:p>
        </w:tc>
        <w:tc>
          <w:tcPr>
            <w:tcW w:w="645" w:type="pct"/>
          </w:tcPr>
          <w:p w14:paraId="7773C344" w14:textId="3C0A864C" w:rsidR="009C3165" w:rsidRPr="00E20AF3" w:rsidRDefault="009C316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0AF3">
              <w:rPr>
                <w:rFonts w:ascii="Times New Roman" w:eastAsia="微软雅黑" w:hAnsi="Times New Roman" w:hint="eastAsia"/>
                <w:color w:val="000000" w:themeColor="text1"/>
                <w:sz w:val="24"/>
                <w:szCs w:val="27"/>
              </w:rPr>
              <w:t>0.01</w:t>
            </w:r>
            <w:r w:rsidR="0005138A" w:rsidRPr="00E20AF3">
              <w:rPr>
                <w:rFonts w:ascii="Times New Roman" w:eastAsia="微软雅黑" w:hAnsi="Times New Roman"/>
                <w:color w:val="000000" w:themeColor="text1"/>
                <w:sz w:val="24"/>
                <w:szCs w:val="27"/>
              </w:rPr>
              <w:t>9</w:t>
            </w:r>
          </w:p>
        </w:tc>
      </w:tr>
      <w:bookmarkEnd w:id="0"/>
    </w:tbl>
    <w:p w14:paraId="21242634" w14:textId="77777777" w:rsidR="009C3165" w:rsidRPr="00E20AF3" w:rsidRDefault="009C3165" w:rsidP="009C316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0C217DC" w14:textId="017AC48E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D320E6" w14:textId="07A202EF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572E90" w14:textId="44A23CCE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03734B" w14:textId="626AD085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CE7B13" w14:textId="2A544BF0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F20D53" w14:textId="26F632DF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0A6975" w14:textId="007C7C2F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B4BFE9" w14:textId="2B332743" w:rsidR="009C3165" w:rsidRPr="00E20AF3" w:rsidRDefault="009C3165" w:rsidP="000F05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50A598" w14:textId="788E222F" w:rsidR="00AF083C" w:rsidRPr="00E20AF3" w:rsidRDefault="00AF08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C264F9" w14:textId="77777777" w:rsidR="000F4B45" w:rsidRPr="00E20AF3" w:rsidRDefault="000F4B45">
      <w:pPr>
        <w:rPr>
          <w:rFonts w:ascii="Times New Roman" w:hAnsi="Times New Roman"/>
          <w:color w:val="000000" w:themeColor="text1"/>
          <w:sz w:val="24"/>
        </w:rPr>
      </w:pPr>
    </w:p>
    <w:p w14:paraId="25D97FD4" w14:textId="641DB500" w:rsidR="00AF083C" w:rsidRPr="00E20AF3" w:rsidRDefault="00AF083C" w:rsidP="00AF083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176949370"/>
      <w:bookmarkStart w:id="2" w:name="_Hlk202890021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 w:rsidR="00FC64BF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0F4B45"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Comparison of patient characteristics </w:t>
      </w:r>
      <w:bookmarkStart w:id="3" w:name="_Hlk179745835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in the </w:t>
      </w:r>
      <w:proofErr w:type="gram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ur temperature</w:t>
      </w:r>
      <w:proofErr w:type="gramEnd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rajectory </w:t>
      </w:r>
      <w:proofErr w:type="spell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phenotypes</w:t>
      </w:r>
      <w:bookmarkEnd w:id="1"/>
      <w:bookmarkEnd w:id="2"/>
      <w:bookmarkEnd w:id="3"/>
      <w:proofErr w:type="spellEnd"/>
      <w:r w:rsidR="00FC64BF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="003146EA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IMIC</w:t>
      </w:r>
      <w:r w:rsidR="00983606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IV</w:t>
      </w:r>
      <w:r w:rsidR="00FC64BF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564"/>
        <w:gridCol w:w="2565"/>
        <w:gridCol w:w="2565"/>
        <w:gridCol w:w="2565"/>
        <w:gridCol w:w="1373"/>
      </w:tblGrid>
      <w:tr w:rsidR="00E20AF3" w:rsidRPr="00E20AF3" w14:paraId="0BF259B6" w14:textId="77777777" w:rsidTr="00752398">
        <w:trPr>
          <w:jc w:val="center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2749660C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76949421"/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</w:tcPr>
          <w:p w14:paraId="45DCAB0F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919" w:type="pct"/>
            <w:tcBorders>
              <w:top w:val="single" w:sz="8" w:space="0" w:color="auto"/>
              <w:bottom w:val="single" w:sz="8" w:space="0" w:color="auto"/>
            </w:tcBorders>
          </w:tcPr>
          <w:p w14:paraId="3D9B29FA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919" w:type="pct"/>
            <w:tcBorders>
              <w:top w:val="single" w:sz="8" w:space="0" w:color="auto"/>
              <w:bottom w:val="single" w:sz="8" w:space="0" w:color="auto"/>
            </w:tcBorders>
          </w:tcPr>
          <w:p w14:paraId="04A63943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3</w:t>
            </w:r>
          </w:p>
        </w:tc>
        <w:tc>
          <w:tcPr>
            <w:tcW w:w="919" w:type="pct"/>
            <w:tcBorders>
              <w:top w:val="single" w:sz="8" w:space="0" w:color="auto"/>
              <w:bottom w:val="single" w:sz="8" w:space="0" w:color="auto"/>
            </w:tcBorders>
          </w:tcPr>
          <w:p w14:paraId="77EF5FDB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4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</w:tcPr>
          <w:p w14:paraId="353D4E51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20AF3" w:rsidRPr="00E20AF3" w14:paraId="6067ECBD" w14:textId="77777777" w:rsidTr="00752398">
        <w:trPr>
          <w:jc w:val="center"/>
        </w:trPr>
        <w:tc>
          <w:tcPr>
            <w:tcW w:w="833" w:type="pct"/>
            <w:tcBorders>
              <w:top w:val="single" w:sz="8" w:space="0" w:color="auto"/>
            </w:tcBorders>
          </w:tcPr>
          <w:p w14:paraId="6B685E40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18" w:type="pct"/>
            <w:tcBorders>
              <w:top w:val="single" w:sz="8" w:space="0" w:color="auto"/>
            </w:tcBorders>
          </w:tcPr>
          <w:p w14:paraId="1DF4B3DD" w14:textId="06D82603" w:rsidR="00AF083C" w:rsidRPr="00E20AF3" w:rsidRDefault="00FC64BF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8</w:t>
            </w:r>
          </w:p>
        </w:tc>
        <w:tc>
          <w:tcPr>
            <w:tcW w:w="919" w:type="pct"/>
            <w:tcBorders>
              <w:top w:val="single" w:sz="8" w:space="0" w:color="auto"/>
            </w:tcBorders>
          </w:tcPr>
          <w:p w14:paraId="4FA4ED71" w14:textId="2EA3826E" w:rsidR="00AF083C" w:rsidRPr="00E20AF3" w:rsidRDefault="00FC64BF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49</w:t>
            </w:r>
          </w:p>
        </w:tc>
        <w:tc>
          <w:tcPr>
            <w:tcW w:w="919" w:type="pct"/>
            <w:tcBorders>
              <w:top w:val="single" w:sz="8" w:space="0" w:color="auto"/>
            </w:tcBorders>
          </w:tcPr>
          <w:p w14:paraId="0535DED2" w14:textId="0A0E5EE3" w:rsidR="00AF083C" w:rsidRPr="00E20AF3" w:rsidRDefault="00FC64BF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51</w:t>
            </w:r>
          </w:p>
        </w:tc>
        <w:tc>
          <w:tcPr>
            <w:tcW w:w="919" w:type="pct"/>
            <w:tcBorders>
              <w:top w:val="single" w:sz="8" w:space="0" w:color="auto"/>
            </w:tcBorders>
          </w:tcPr>
          <w:p w14:paraId="7EB1DECC" w14:textId="4EE80F98" w:rsidR="00AF083C" w:rsidRPr="00E20AF3" w:rsidRDefault="00FC64BF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1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14:paraId="08BD4760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448E056B" w14:textId="77777777" w:rsidTr="00752398">
        <w:trPr>
          <w:jc w:val="center"/>
        </w:trPr>
        <w:tc>
          <w:tcPr>
            <w:tcW w:w="833" w:type="pct"/>
          </w:tcPr>
          <w:p w14:paraId="0DF1F7B7" w14:textId="77777777" w:rsidR="00AF083C" w:rsidRPr="00E20AF3" w:rsidRDefault="00AF083C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918" w:type="pct"/>
          </w:tcPr>
          <w:p w14:paraId="16B8CDEC" w14:textId="1E10D5F1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246AF8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46AF8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4AC0912E" w14:textId="5B1C7312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6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8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588E5F43" w14:textId="5C4392BD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.6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68E9671A" w14:textId="65A14902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.4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7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5D254183" w14:textId="782346D7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.57</w:t>
            </w:r>
          </w:p>
          <w:p w14:paraId="794F1C19" w14:textId="2175F490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.07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.27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6AF5DF4B" w14:textId="1C12B384" w:rsidR="00AF083C" w:rsidRPr="00E20AF3" w:rsidRDefault="008D0D2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.29</w:t>
            </w:r>
          </w:p>
          <w:p w14:paraId="758435F5" w14:textId="45942836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8D0D2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6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D0D2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.29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92" w:type="pct"/>
          </w:tcPr>
          <w:p w14:paraId="6C16DFA1" w14:textId="5C12D3FA" w:rsidR="00AF083C" w:rsidRPr="00E20AF3" w:rsidRDefault="00E03005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E749526" w14:textId="77777777" w:rsidTr="00752398">
        <w:trPr>
          <w:jc w:val="center"/>
        </w:trPr>
        <w:tc>
          <w:tcPr>
            <w:tcW w:w="833" w:type="pct"/>
          </w:tcPr>
          <w:p w14:paraId="1772C34C" w14:textId="77777777" w:rsidR="00AF083C" w:rsidRPr="00E20AF3" w:rsidRDefault="00AF083C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, Male,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</w:tcPr>
          <w:p w14:paraId="28BB03E4" w14:textId="470EE6C9" w:rsidR="00AF083C" w:rsidRPr="00E20AF3" w:rsidRDefault="00246AF8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3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1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29910E08" w14:textId="65C27FBD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6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.2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3CD41855" w14:textId="4DA8B64C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7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.1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2FB63D09" w14:textId="37E9D348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F083C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7D505908" w14:textId="33BF5375" w:rsidR="00AF083C" w:rsidRPr="00E20AF3" w:rsidRDefault="00715151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52EF19D" w14:textId="77777777" w:rsidTr="00752398">
        <w:trPr>
          <w:jc w:val="center"/>
        </w:trPr>
        <w:tc>
          <w:tcPr>
            <w:tcW w:w="833" w:type="pct"/>
          </w:tcPr>
          <w:p w14:paraId="298A956B" w14:textId="10E433AA" w:rsidR="00AF083C" w:rsidRPr="00E20AF3" w:rsidRDefault="00246AF8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ace,</w:t>
            </w:r>
            <w:r w:rsidR="00983606"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White</w:t>
            </w:r>
            <w:proofErr w:type="spellEnd"/>
            <w:proofErr w:type="gramEnd"/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="00387ECB"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918" w:type="pct"/>
          </w:tcPr>
          <w:p w14:paraId="5402B151" w14:textId="3EA7BC8C" w:rsidR="00AF083C" w:rsidRPr="00E20AF3" w:rsidRDefault="002551C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70.79)</w:t>
            </w:r>
          </w:p>
        </w:tc>
        <w:tc>
          <w:tcPr>
            <w:tcW w:w="919" w:type="pct"/>
          </w:tcPr>
          <w:p w14:paraId="2E5CD805" w14:textId="6EF3BDDE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70.12)</w:t>
            </w:r>
          </w:p>
        </w:tc>
        <w:tc>
          <w:tcPr>
            <w:tcW w:w="919" w:type="pct"/>
          </w:tcPr>
          <w:p w14:paraId="093C447B" w14:textId="2CD15CB0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82 (63.53)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9" w:type="pct"/>
          </w:tcPr>
          <w:p w14:paraId="0FCB4ADF" w14:textId="5B80C80A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7 (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)</w:t>
            </w:r>
          </w:p>
        </w:tc>
        <w:tc>
          <w:tcPr>
            <w:tcW w:w="492" w:type="pct"/>
          </w:tcPr>
          <w:p w14:paraId="0503FDDE" w14:textId="6ADCEA66" w:rsidR="00AF083C" w:rsidRPr="00E20AF3" w:rsidRDefault="00715151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27A1EB0C" w14:textId="77777777" w:rsidTr="00752398">
        <w:trPr>
          <w:jc w:val="center"/>
        </w:trPr>
        <w:tc>
          <w:tcPr>
            <w:tcW w:w="833" w:type="pct"/>
          </w:tcPr>
          <w:p w14:paraId="74F7BDD8" w14:textId="77777777" w:rsidR="00AF083C" w:rsidRPr="00E20AF3" w:rsidRDefault="00AF083C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FA, s</w:t>
            </w:r>
          </w:p>
        </w:tc>
        <w:tc>
          <w:tcPr>
            <w:tcW w:w="918" w:type="pct"/>
          </w:tcPr>
          <w:p w14:paraId="5F3AEEF1" w14:textId="1CB24F5B" w:rsidR="00AF083C" w:rsidRPr="00E20AF3" w:rsidRDefault="002551C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  <w:p w14:paraId="72ED8DE8" w14:textId="5AFC73FA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1E69EEE0" w14:textId="6A2FEEE9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60FDC8F0" w14:textId="5C8DEE5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0312768F" w14:textId="2BA72916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765AF77B" w14:textId="578341CD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1AD517FC" w14:textId="35616458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7C05D11F" w14:textId="5365A31B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92" w:type="pct"/>
          </w:tcPr>
          <w:p w14:paraId="06348368" w14:textId="39444485" w:rsidR="00AF083C" w:rsidRPr="00E20AF3" w:rsidRDefault="00AF083C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</w:t>
            </w:r>
            <w:r w:rsidR="00715151"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E20AF3" w:rsidRPr="00E20AF3" w14:paraId="044D2A79" w14:textId="77777777" w:rsidTr="00752398">
        <w:trPr>
          <w:jc w:val="center"/>
        </w:trPr>
        <w:tc>
          <w:tcPr>
            <w:tcW w:w="833" w:type="pct"/>
          </w:tcPr>
          <w:p w14:paraId="09C30307" w14:textId="1D176DB1" w:rsidR="00AF083C" w:rsidRPr="00E20AF3" w:rsidRDefault="002551C5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APS</w:t>
            </w:r>
            <w:r w:rsidR="00B752E2"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 w:rsidR="00AF083C"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, s</w:t>
            </w:r>
          </w:p>
        </w:tc>
        <w:tc>
          <w:tcPr>
            <w:tcW w:w="918" w:type="pct"/>
          </w:tcPr>
          <w:p w14:paraId="1957EAF4" w14:textId="2EEBB7C9" w:rsidR="00AF083C" w:rsidRPr="00E20AF3" w:rsidRDefault="002551C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  <w:p w14:paraId="5CDD4A16" w14:textId="1D1E142D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2551C5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307017B8" w14:textId="0BB47692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574AACA2" w14:textId="1D7B3778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6722C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]</w:t>
            </w:r>
          </w:p>
        </w:tc>
        <w:tc>
          <w:tcPr>
            <w:tcW w:w="919" w:type="pct"/>
          </w:tcPr>
          <w:p w14:paraId="66CDA4EE" w14:textId="4E83FF19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</w:p>
          <w:p w14:paraId="7A3D35BE" w14:textId="5FA70D10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1943C0D2" w14:textId="23AE8DB8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  <w:p w14:paraId="5749096F" w14:textId="13EE7368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92" w:type="pct"/>
          </w:tcPr>
          <w:p w14:paraId="27FBDCAA" w14:textId="6C6A7CD9" w:rsidR="00AF083C" w:rsidRPr="00E20AF3" w:rsidRDefault="00715151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292236A5" w14:textId="77777777" w:rsidTr="00752398">
        <w:trPr>
          <w:jc w:val="center"/>
        </w:trPr>
        <w:tc>
          <w:tcPr>
            <w:tcW w:w="833" w:type="pct"/>
            <w:shd w:val="clear" w:color="auto" w:fill="E7E6E6" w:themeFill="background2"/>
          </w:tcPr>
          <w:p w14:paraId="1F6306BA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orbidity, </w:t>
            </w:r>
          </w:p>
        </w:tc>
        <w:tc>
          <w:tcPr>
            <w:tcW w:w="918" w:type="pct"/>
            <w:shd w:val="clear" w:color="auto" w:fill="E7E6E6" w:themeFill="background2"/>
          </w:tcPr>
          <w:p w14:paraId="3505CBD6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3A69A869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026E8B8E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65EC7E08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E7E6E6" w:themeFill="background2"/>
          </w:tcPr>
          <w:p w14:paraId="3CABE2A2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61078CA8" w14:textId="77777777" w:rsidTr="00752398">
        <w:trPr>
          <w:jc w:val="center"/>
        </w:trPr>
        <w:tc>
          <w:tcPr>
            <w:tcW w:w="833" w:type="pct"/>
          </w:tcPr>
          <w:p w14:paraId="209730F5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HF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n (%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8" w:type="pct"/>
          </w:tcPr>
          <w:p w14:paraId="633DF8C0" w14:textId="2DDA3BA5" w:rsidR="00AF083C" w:rsidRPr="00E20AF3" w:rsidRDefault="002551C5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C71A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E62F19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C71A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6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5B7CBE1B" w14:textId="57A4007A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5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2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24E229EC" w14:textId="0C1D6664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.78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136F0B31" w14:textId="0DA4F37B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95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60D2314" w14:textId="4AA9DB74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F571988" w14:textId="77777777" w:rsidTr="00752398">
        <w:trPr>
          <w:jc w:val="center"/>
        </w:trPr>
        <w:tc>
          <w:tcPr>
            <w:tcW w:w="833" w:type="pct"/>
          </w:tcPr>
          <w:p w14:paraId="79ABF36D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OPD,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</w:tcPr>
          <w:p w14:paraId="54A69A1A" w14:textId="458D21B8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0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1672BAE1" w14:textId="5E9521A3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1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7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4A77FEA3" w14:textId="3386759E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17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8709631" w14:textId="68D8C371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2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23ED3FC" w14:textId="5BA35106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4DF64046" w14:textId="77777777" w:rsidTr="00752398">
        <w:trPr>
          <w:jc w:val="center"/>
        </w:trPr>
        <w:tc>
          <w:tcPr>
            <w:tcW w:w="833" w:type="pct"/>
          </w:tcPr>
          <w:p w14:paraId="1B7B259D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, n (%)</w:t>
            </w:r>
          </w:p>
        </w:tc>
        <w:tc>
          <w:tcPr>
            <w:tcW w:w="918" w:type="pct"/>
          </w:tcPr>
          <w:p w14:paraId="5E5EBC25" w14:textId="026FD5A9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F083C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364B58C" w14:textId="7C2A003C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1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.1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995C174" w14:textId="7E7C5CAD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4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012B7A41" w14:textId="43396D9E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0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7BFDAD82" w14:textId="0B23CB86" w:rsidR="00AF083C" w:rsidRPr="00E20AF3" w:rsidRDefault="005F272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6</w:t>
            </w:r>
          </w:p>
        </w:tc>
      </w:tr>
      <w:tr w:rsidR="00E20AF3" w:rsidRPr="00E20AF3" w14:paraId="2D07524B" w14:textId="77777777" w:rsidTr="00752398">
        <w:trPr>
          <w:jc w:val="center"/>
        </w:trPr>
        <w:tc>
          <w:tcPr>
            <w:tcW w:w="833" w:type="pct"/>
          </w:tcPr>
          <w:p w14:paraId="7B0C9FF5" w14:textId="4BADF85F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</w:tcPr>
          <w:p w14:paraId="2E6174BD" w14:textId="3E647A77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8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8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6BC83E84" w14:textId="4C6FFD3A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0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8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C132F35" w14:textId="6B586E38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8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.5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0706FBC5" w14:textId="64AFE9EC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3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05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31F55D41" w14:textId="42431E49" w:rsidR="00AF083C" w:rsidRPr="00E20AF3" w:rsidRDefault="005F272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16</w:t>
            </w:r>
          </w:p>
        </w:tc>
      </w:tr>
      <w:tr w:rsidR="00E20AF3" w:rsidRPr="00E20AF3" w14:paraId="274EF28D" w14:textId="77777777" w:rsidTr="00752398">
        <w:trPr>
          <w:jc w:val="center"/>
        </w:trPr>
        <w:tc>
          <w:tcPr>
            <w:tcW w:w="833" w:type="pct"/>
          </w:tcPr>
          <w:p w14:paraId="0CECCC42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ver disease, n (%)</w:t>
            </w:r>
          </w:p>
        </w:tc>
        <w:tc>
          <w:tcPr>
            <w:tcW w:w="918" w:type="pct"/>
          </w:tcPr>
          <w:p w14:paraId="7364BE9D" w14:textId="25EBFD60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58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AF1878A" w14:textId="25BAB5B5" w:rsidR="00AF083C" w:rsidRPr="00E20AF3" w:rsidRDefault="006722C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35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1EE9B8BD" w14:textId="35DCF4DF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2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3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0760EB07" w14:textId="01CD6D83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8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7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C252025" w14:textId="70A1EA72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4BDF59C" w14:textId="77777777" w:rsidTr="00752398">
        <w:trPr>
          <w:jc w:val="center"/>
        </w:trPr>
        <w:tc>
          <w:tcPr>
            <w:tcW w:w="833" w:type="pct"/>
          </w:tcPr>
          <w:p w14:paraId="1ABBCD2A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nal disease, n (%)</w:t>
            </w:r>
          </w:p>
        </w:tc>
        <w:tc>
          <w:tcPr>
            <w:tcW w:w="918" w:type="pct"/>
          </w:tcPr>
          <w:p w14:paraId="31BA71BE" w14:textId="280E237E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.9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58AA4350" w14:textId="37106687" w:rsidR="00AF083C" w:rsidRPr="00E20AF3" w:rsidRDefault="004077E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5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.7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16E5443C" w14:textId="3DE9F9AA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01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7477620C" w14:textId="5E01F9AC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39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2F965AA" w14:textId="70F8EC16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1A32AC57" w14:textId="77777777" w:rsidTr="00752398">
        <w:trPr>
          <w:jc w:val="center"/>
        </w:trPr>
        <w:tc>
          <w:tcPr>
            <w:tcW w:w="833" w:type="pct"/>
          </w:tcPr>
          <w:p w14:paraId="16844D1F" w14:textId="77777777" w:rsidR="00AF083C" w:rsidRPr="00E20AF3" w:rsidRDefault="00AF083C" w:rsidP="00E62F19">
            <w:pPr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ncer, n (%)</w:t>
            </w:r>
          </w:p>
        </w:tc>
        <w:tc>
          <w:tcPr>
            <w:tcW w:w="918" w:type="pct"/>
          </w:tcPr>
          <w:p w14:paraId="6C8F63DE" w14:textId="32EE634B" w:rsidR="00AF083C" w:rsidRPr="00E20AF3" w:rsidRDefault="00EC71A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74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53F73209" w14:textId="589FCAE5" w:rsidR="00AF083C" w:rsidRPr="00E20AF3" w:rsidRDefault="004077E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0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2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4D475CCF" w14:textId="42CCE6EF" w:rsidR="00AF083C" w:rsidRPr="00E20AF3" w:rsidRDefault="009A465B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7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16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45C04D5C" w14:textId="105C0820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85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7D64AC4B" w14:textId="126912A5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C1CAB4B" w14:textId="77777777" w:rsidTr="00752398">
        <w:trPr>
          <w:jc w:val="center"/>
        </w:trPr>
        <w:tc>
          <w:tcPr>
            <w:tcW w:w="833" w:type="pct"/>
            <w:shd w:val="clear" w:color="auto" w:fill="E7E6E6" w:themeFill="background2"/>
          </w:tcPr>
          <w:p w14:paraId="250A3915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sts</w:t>
            </w:r>
          </w:p>
        </w:tc>
        <w:tc>
          <w:tcPr>
            <w:tcW w:w="918" w:type="pct"/>
            <w:shd w:val="clear" w:color="auto" w:fill="E7E6E6" w:themeFill="background2"/>
          </w:tcPr>
          <w:p w14:paraId="143CAC4E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76AADF5C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1447C103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1FC45BD8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E7E6E6" w:themeFill="background2"/>
          </w:tcPr>
          <w:p w14:paraId="4B043972" w14:textId="7777777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6F026925" w14:textId="77777777" w:rsidTr="00752398">
        <w:trPr>
          <w:jc w:val="center"/>
        </w:trPr>
        <w:tc>
          <w:tcPr>
            <w:tcW w:w="833" w:type="pct"/>
          </w:tcPr>
          <w:p w14:paraId="72E45720" w14:textId="77777777" w:rsidR="00AF083C" w:rsidRPr="00E20AF3" w:rsidRDefault="00AF083C" w:rsidP="00E62F19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BC, 10^9/L</w:t>
            </w:r>
          </w:p>
        </w:tc>
        <w:tc>
          <w:tcPr>
            <w:tcW w:w="918" w:type="pct"/>
          </w:tcPr>
          <w:p w14:paraId="3CEF62A2" w14:textId="6DC60E57" w:rsidR="00AF083C" w:rsidRPr="00E20AF3" w:rsidRDefault="00667EB0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</w:t>
            </w:r>
            <w:r w:rsidR="00AE5646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46A7AC01" w14:textId="285C1831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667EB0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667EB0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9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297E8352" w14:textId="2AA0479A" w:rsidR="00AF083C" w:rsidRPr="00E20AF3" w:rsidRDefault="004077E7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</w:t>
            </w:r>
            <w:r w:rsidR="00AE5646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7580BC46" w14:textId="3932C514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983606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="004077E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4077E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</w:t>
            </w:r>
            <w:r w:rsidR="00983606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077E7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66C3C150" w14:textId="30EA618F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7EDC0BE0" w14:textId="1264A935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</w:t>
            </w:r>
            <w:r w:rsidR="00AE5646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6.</w:t>
            </w:r>
            <w:r w:rsidR="00AE5646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5AC08D34" w14:textId="4FB286AE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</w:t>
            </w:r>
            <w:r w:rsidR="00AE5646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27F5F569" w14:textId="0FD9FE05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8.4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6.</w:t>
            </w:r>
            <w:r w:rsidR="00A61F8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2E7831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92" w:type="pct"/>
          </w:tcPr>
          <w:p w14:paraId="21D477BE" w14:textId="5177B086" w:rsidR="00AF083C" w:rsidRPr="00E20AF3" w:rsidRDefault="005F2727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44FFA1B" w14:textId="77777777" w:rsidTr="00752398">
        <w:trPr>
          <w:jc w:val="center"/>
        </w:trPr>
        <w:tc>
          <w:tcPr>
            <w:tcW w:w="833" w:type="pct"/>
          </w:tcPr>
          <w:p w14:paraId="4A88A854" w14:textId="77777777" w:rsidR="00AF083C" w:rsidRPr="00E20AF3" w:rsidRDefault="00AF083C" w:rsidP="00E62F19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b, g/L</w:t>
            </w:r>
          </w:p>
        </w:tc>
        <w:tc>
          <w:tcPr>
            <w:tcW w:w="918" w:type="pct"/>
          </w:tcPr>
          <w:p w14:paraId="7924258F" w14:textId="179E838C" w:rsidR="00AF083C" w:rsidRPr="00E20AF3" w:rsidRDefault="00667EB0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983606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AF083C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9" w:type="pct"/>
          </w:tcPr>
          <w:p w14:paraId="78674642" w14:textId="49FE436A" w:rsidR="00AF083C" w:rsidRPr="00E20AF3" w:rsidRDefault="00983606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  <w:r w:rsidR="00AF083C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919" w:type="pct"/>
          </w:tcPr>
          <w:p w14:paraId="5B4DF174" w14:textId="4EBADC47" w:rsidR="00AF083C" w:rsidRPr="00E20AF3" w:rsidRDefault="00AF083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9A465B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9" w:type="pct"/>
          </w:tcPr>
          <w:p w14:paraId="002287EA" w14:textId="7372CCB8" w:rsidR="00AF083C" w:rsidRPr="00E20AF3" w:rsidRDefault="00A61F8C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  <w:r w:rsidR="00AF083C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="00AF083C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2" w:type="pct"/>
          </w:tcPr>
          <w:p w14:paraId="47C4CF42" w14:textId="77777777" w:rsidR="00AF083C" w:rsidRPr="00E20AF3" w:rsidRDefault="00AF083C" w:rsidP="00E62F1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bookmarkEnd w:id="4"/>
      <w:tr w:rsidR="00E20AF3" w:rsidRPr="00E20AF3" w14:paraId="76DE2191" w14:textId="77777777" w:rsidTr="00AF1194">
        <w:trPr>
          <w:jc w:val="center"/>
        </w:trPr>
        <w:tc>
          <w:tcPr>
            <w:tcW w:w="833" w:type="pct"/>
          </w:tcPr>
          <w:p w14:paraId="57A6DA1F" w14:textId="6778FCC3" w:rsidR="00B24252" w:rsidRPr="00E20AF3" w:rsidRDefault="00B24252" w:rsidP="00B2425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</w:tcPr>
          <w:p w14:paraId="2F72AD0B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8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1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109B631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8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1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226CF98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90.00, 119.00]</w:t>
            </w:r>
          </w:p>
        </w:tc>
        <w:tc>
          <w:tcPr>
            <w:tcW w:w="919" w:type="pct"/>
          </w:tcPr>
          <w:p w14:paraId="263E1ED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9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2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92" w:type="pct"/>
          </w:tcPr>
          <w:p w14:paraId="383225BA" w14:textId="0C7996A2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4CF73417" w14:textId="77777777" w:rsidTr="00AF1194">
        <w:trPr>
          <w:jc w:val="center"/>
        </w:trPr>
        <w:tc>
          <w:tcPr>
            <w:tcW w:w="833" w:type="pct"/>
          </w:tcPr>
          <w:p w14:paraId="42BA9F14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T, 10^9/L</w:t>
            </w:r>
          </w:p>
        </w:tc>
        <w:tc>
          <w:tcPr>
            <w:tcW w:w="918" w:type="pct"/>
          </w:tcPr>
          <w:p w14:paraId="0C758F3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8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15041FBA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112.75, 258.25]</w:t>
            </w:r>
          </w:p>
        </w:tc>
        <w:tc>
          <w:tcPr>
            <w:tcW w:w="919" w:type="pct"/>
          </w:tcPr>
          <w:p w14:paraId="5A41E7E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2D697D4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12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257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42F6EA46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15865A1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13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26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19" w:type="pct"/>
          </w:tcPr>
          <w:p w14:paraId="5E3B1C5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1CBA21D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136.00, 256.00]</w:t>
            </w:r>
          </w:p>
        </w:tc>
        <w:tc>
          <w:tcPr>
            <w:tcW w:w="492" w:type="pct"/>
          </w:tcPr>
          <w:p w14:paraId="2BB1542E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C280ACE" w14:textId="77777777" w:rsidTr="00AF1194">
        <w:trPr>
          <w:jc w:val="center"/>
        </w:trPr>
        <w:tc>
          <w:tcPr>
            <w:tcW w:w="833" w:type="pct"/>
          </w:tcPr>
          <w:p w14:paraId="429625DB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reatinine, </w:t>
            </w:r>
            <w:proofErr w:type="spellStart"/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918" w:type="pct"/>
          </w:tcPr>
          <w:p w14:paraId="153711B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.92</w:t>
            </w:r>
          </w:p>
          <w:p w14:paraId="7CAE393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70.72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3.32]</w:t>
            </w:r>
          </w:p>
        </w:tc>
        <w:tc>
          <w:tcPr>
            <w:tcW w:w="919" w:type="pct"/>
          </w:tcPr>
          <w:p w14:paraId="42D6009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.24</w:t>
            </w:r>
          </w:p>
          <w:p w14:paraId="26E1ACC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70.72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.96]</w:t>
            </w:r>
          </w:p>
        </w:tc>
        <w:tc>
          <w:tcPr>
            <w:tcW w:w="919" w:type="pct"/>
          </w:tcPr>
          <w:p w14:paraId="3AACF9F2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.24</w:t>
            </w:r>
          </w:p>
          <w:p w14:paraId="18FD9B9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61.88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0.28]</w:t>
            </w:r>
          </w:p>
        </w:tc>
        <w:tc>
          <w:tcPr>
            <w:tcW w:w="919" w:type="pct"/>
          </w:tcPr>
          <w:p w14:paraId="5446F886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.40</w:t>
            </w:r>
          </w:p>
          <w:p w14:paraId="41B91282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70.72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1.44]</w:t>
            </w:r>
          </w:p>
        </w:tc>
        <w:tc>
          <w:tcPr>
            <w:tcW w:w="492" w:type="pct"/>
          </w:tcPr>
          <w:p w14:paraId="7407D94B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0AF3" w:rsidRPr="00E20AF3" w14:paraId="04EDB4A3" w14:textId="77777777" w:rsidTr="00AF1194">
        <w:trPr>
          <w:jc w:val="center"/>
        </w:trPr>
        <w:tc>
          <w:tcPr>
            <w:tcW w:w="833" w:type="pct"/>
            <w:shd w:val="clear" w:color="auto" w:fill="E7E6E6" w:themeFill="background2"/>
          </w:tcPr>
          <w:p w14:paraId="573364B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918" w:type="pct"/>
            <w:shd w:val="clear" w:color="auto" w:fill="E7E6E6" w:themeFill="background2"/>
          </w:tcPr>
          <w:p w14:paraId="69AB9F43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7809C4EC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29D48E0B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5A59FCA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E7E6E6" w:themeFill="background2"/>
          </w:tcPr>
          <w:p w14:paraId="493EAFDE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6BFB8F8B" w14:textId="77777777" w:rsidTr="00AF1194">
        <w:trPr>
          <w:jc w:val="center"/>
        </w:trPr>
        <w:tc>
          <w:tcPr>
            <w:tcW w:w="833" w:type="pct"/>
          </w:tcPr>
          <w:p w14:paraId="2E3794A7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RT, n (%)</w:t>
            </w:r>
          </w:p>
          <w:p w14:paraId="254E906E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1st 48 use)</w:t>
            </w:r>
          </w:p>
        </w:tc>
        <w:tc>
          <w:tcPr>
            <w:tcW w:w="918" w:type="pct"/>
          </w:tcPr>
          <w:p w14:paraId="5207838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5 (11.36)</w:t>
            </w:r>
          </w:p>
        </w:tc>
        <w:tc>
          <w:tcPr>
            <w:tcW w:w="919" w:type="pct"/>
          </w:tcPr>
          <w:p w14:paraId="054ED64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3 (3.79)</w:t>
            </w:r>
          </w:p>
        </w:tc>
        <w:tc>
          <w:tcPr>
            <w:tcW w:w="919" w:type="pct"/>
          </w:tcPr>
          <w:p w14:paraId="3C7E0BCC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 (2.37)</w:t>
            </w:r>
          </w:p>
        </w:tc>
        <w:tc>
          <w:tcPr>
            <w:tcW w:w="919" w:type="pct"/>
          </w:tcPr>
          <w:p w14:paraId="4A9773F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2.03)</w:t>
            </w:r>
          </w:p>
        </w:tc>
        <w:tc>
          <w:tcPr>
            <w:tcW w:w="492" w:type="pct"/>
          </w:tcPr>
          <w:p w14:paraId="2F47AE6E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0AF3" w:rsidRPr="00E20AF3" w14:paraId="47E8DA72" w14:textId="77777777" w:rsidTr="00AF1194">
        <w:trPr>
          <w:jc w:val="center"/>
        </w:trPr>
        <w:tc>
          <w:tcPr>
            <w:tcW w:w="833" w:type="pct"/>
          </w:tcPr>
          <w:p w14:paraId="2CBEC2AE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chanical ventilation, n (%)</w:t>
            </w:r>
          </w:p>
          <w:p w14:paraId="2D3F585E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1st 48 use)</w:t>
            </w:r>
          </w:p>
        </w:tc>
        <w:tc>
          <w:tcPr>
            <w:tcW w:w="918" w:type="pct"/>
          </w:tcPr>
          <w:p w14:paraId="722DC8BD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5 (51.77)</w:t>
            </w:r>
          </w:p>
        </w:tc>
        <w:tc>
          <w:tcPr>
            <w:tcW w:w="919" w:type="pct"/>
          </w:tcPr>
          <w:p w14:paraId="617AFC82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26 (51.23)</w:t>
            </w:r>
          </w:p>
        </w:tc>
        <w:tc>
          <w:tcPr>
            <w:tcW w:w="919" w:type="pct"/>
          </w:tcPr>
          <w:p w14:paraId="4635FF3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39 (70.89)</w:t>
            </w:r>
          </w:p>
        </w:tc>
        <w:tc>
          <w:tcPr>
            <w:tcW w:w="919" w:type="pct"/>
          </w:tcPr>
          <w:p w14:paraId="208BA6DC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8 (84.50)</w:t>
            </w:r>
          </w:p>
        </w:tc>
        <w:tc>
          <w:tcPr>
            <w:tcW w:w="492" w:type="pct"/>
          </w:tcPr>
          <w:p w14:paraId="288D1845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25198248" w14:textId="77777777" w:rsidTr="00AF1194">
        <w:trPr>
          <w:jc w:val="center"/>
        </w:trPr>
        <w:tc>
          <w:tcPr>
            <w:tcW w:w="833" w:type="pct"/>
          </w:tcPr>
          <w:p w14:paraId="4B1116EA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soactive agents, n (%)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1st 48 use)</w:t>
            </w:r>
          </w:p>
        </w:tc>
        <w:tc>
          <w:tcPr>
            <w:tcW w:w="918" w:type="pct"/>
          </w:tcPr>
          <w:p w14:paraId="69A8DE2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5 (54.29)</w:t>
            </w:r>
          </w:p>
        </w:tc>
        <w:tc>
          <w:tcPr>
            <w:tcW w:w="919" w:type="pct"/>
          </w:tcPr>
          <w:p w14:paraId="0E5E910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5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.3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5CED6DE3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5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4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9" w:type="pct"/>
          </w:tcPr>
          <w:p w14:paraId="1B9D82D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.8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04B16918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03</w:t>
            </w:r>
          </w:p>
        </w:tc>
      </w:tr>
      <w:tr w:rsidR="00E20AF3" w:rsidRPr="00E20AF3" w14:paraId="03E5E5FB" w14:textId="77777777" w:rsidTr="00AF1194">
        <w:trPr>
          <w:jc w:val="center"/>
        </w:trPr>
        <w:tc>
          <w:tcPr>
            <w:tcW w:w="833" w:type="pct"/>
          </w:tcPr>
          <w:p w14:paraId="5EA7BF59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t fluid balance, ml</w:t>
            </w:r>
          </w:p>
        </w:tc>
        <w:tc>
          <w:tcPr>
            <w:tcW w:w="918" w:type="pct"/>
          </w:tcPr>
          <w:p w14:paraId="6464A633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10.25</w:t>
            </w:r>
          </w:p>
          <w:p w14:paraId="0448EFD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526.63,5695.13]</w:t>
            </w:r>
          </w:p>
        </w:tc>
        <w:tc>
          <w:tcPr>
            <w:tcW w:w="919" w:type="pct"/>
          </w:tcPr>
          <w:p w14:paraId="7D24A6A5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60.27</w:t>
            </w:r>
          </w:p>
          <w:p w14:paraId="021A0EF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441.00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16.00]</w:t>
            </w:r>
          </w:p>
        </w:tc>
        <w:tc>
          <w:tcPr>
            <w:tcW w:w="919" w:type="pct"/>
          </w:tcPr>
          <w:p w14:paraId="3CBCD97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87.75</w:t>
            </w:r>
          </w:p>
          <w:p w14:paraId="33F0A6B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589.59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70.38]</w:t>
            </w:r>
          </w:p>
        </w:tc>
        <w:tc>
          <w:tcPr>
            <w:tcW w:w="919" w:type="pct"/>
          </w:tcPr>
          <w:p w14:paraId="3238B98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28.62</w:t>
            </w:r>
          </w:p>
          <w:p w14:paraId="45337F30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941.77,5726.85]</w:t>
            </w:r>
          </w:p>
        </w:tc>
        <w:tc>
          <w:tcPr>
            <w:tcW w:w="492" w:type="pct"/>
          </w:tcPr>
          <w:p w14:paraId="63A31EEA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29057E4" w14:textId="77777777" w:rsidTr="00AF1194">
        <w:trPr>
          <w:jc w:val="center"/>
        </w:trPr>
        <w:tc>
          <w:tcPr>
            <w:tcW w:w="833" w:type="pct"/>
          </w:tcPr>
          <w:p w14:paraId="25B48209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pyretic drugs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n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1st 48 use)</w:t>
            </w:r>
          </w:p>
        </w:tc>
        <w:tc>
          <w:tcPr>
            <w:tcW w:w="918" w:type="pct"/>
          </w:tcPr>
          <w:p w14:paraId="18ED616C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 (18.35)</w:t>
            </w:r>
          </w:p>
        </w:tc>
        <w:tc>
          <w:tcPr>
            <w:tcW w:w="919" w:type="pct"/>
          </w:tcPr>
          <w:p w14:paraId="65BF3104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90 (20.49)</w:t>
            </w:r>
          </w:p>
        </w:tc>
        <w:tc>
          <w:tcPr>
            <w:tcW w:w="919" w:type="pct"/>
          </w:tcPr>
          <w:p w14:paraId="72C85CE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9 (23.27)</w:t>
            </w:r>
          </w:p>
        </w:tc>
        <w:tc>
          <w:tcPr>
            <w:tcW w:w="919" w:type="pct"/>
          </w:tcPr>
          <w:p w14:paraId="0BA15D85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0 (28.78)</w:t>
            </w:r>
          </w:p>
        </w:tc>
        <w:tc>
          <w:tcPr>
            <w:tcW w:w="492" w:type="pct"/>
          </w:tcPr>
          <w:p w14:paraId="488D68FE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  <w:p w14:paraId="7401C285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0C89B432" w14:textId="77777777" w:rsidTr="00AF1194">
        <w:trPr>
          <w:jc w:val="center"/>
        </w:trPr>
        <w:tc>
          <w:tcPr>
            <w:tcW w:w="833" w:type="pct"/>
          </w:tcPr>
          <w:p w14:paraId="768864C5" w14:textId="77777777" w:rsidR="00B24252" w:rsidRPr="00E20AF3" w:rsidRDefault="00B24252" w:rsidP="00AF119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20AF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tibiotic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n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st 48 use)</w:t>
            </w:r>
          </w:p>
        </w:tc>
        <w:tc>
          <w:tcPr>
            <w:tcW w:w="918" w:type="pct"/>
          </w:tcPr>
          <w:p w14:paraId="698EDA7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1(90.99)</w:t>
            </w:r>
          </w:p>
        </w:tc>
        <w:tc>
          <w:tcPr>
            <w:tcW w:w="919" w:type="pct"/>
          </w:tcPr>
          <w:p w14:paraId="285F222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62(91.67)</w:t>
            </w:r>
          </w:p>
        </w:tc>
        <w:tc>
          <w:tcPr>
            <w:tcW w:w="919" w:type="pct"/>
          </w:tcPr>
          <w:p w14:paraId="64AE0ABB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09(90.89)</w:t>
            </w:r>
          </w:p>
        </w:tc>
        <w:tc>
          <w:tcPr>
            <w:tcW w:w="919" w:type="pct"/>
          </w:tcPr>
          <w:p w14:paraId="03DE9C9A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65(90.18)</w:t>
            </w:r>
          </w:p>
        </w:tc>
        <w:tc>
          <w:tcPr>
            <w:tcW w:w="492" w:type="pct"/>
          </w:tcPr>
          <w:p w14:paraId="0E2A6C4E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8</w:t>
            </w:r>
          </w:p>
        </w:tc>
      </w:tr>
      <w:tr w:rsidR="00E20AF3" w:rsidRPr="00E20AF3" w14:paraId="5233348D" w14:textId="77777777" w:rsidTr="00AF1194">
        <w:trPr>
          <w:jc w:val="center"/>
        </w:trPr>
        <w:tc>
          <w:tcPr>
            <w:tcW w:w="833" w:type="pct"/>
            <w:shd w:val="clear" w:color="auto" w:fill="E7E6E6" w:themeFill="background2"/>
          </w:tcPr>
          <w:p w14:paraId="19D29D0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918" w:type="pct"/>
            <w:shd w:val="clear" w:color="auto" w:fill="E7E6E6" w:themeFill="background2"/>
          </w:tcPr>
          <w:p w14:paraId="3FE01972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133D11D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28E14BE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shd w:val="clear" w:color="auto" w:fill="E7E6E6" w:themeFill="background2"/>
          </w:tcPr>
          <w:p w14:paraId="6628BF1E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E7E6E6" w:themeFill="background2"/>
          </w:tcPr>
          <w:p w14:paraId="4438CD92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0232F22D" w14:textId="77777777" w:rsidTr="00AF1194">
        <w:trPr>
          <w:jc w:val="center"/>
        </w:trPr>
        <w:tc>
          <w:tcPr>
            <w:tcW w:w="833" w:type="pct"/>
            <w:shd w:val="clear" w:color="auto" w:fill="FFFFFF" w:themeFill="background1"/>
          </w:tcPr>
          <w:p w14:paraId="1173EF40" w14:textId="77777777" w:rsidR="00B24252" w:rsidRPr="00E20AF3" w:rsidRDefault="00B24252" w:rsidP="00AF11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Respiratory</w:t>
            </w:r>
            <w:r w:rsidRPr="00E20AF3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  <w:shd w:val="clear" w:color="auto" w:fill="FFFFFF" w:themeFill="background1"/>
          </w:tcPr>
          <w:p w14:paraId="27AE1E8D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4.58)</w:t>
            </w:r>
          </w:p>
        </w:tc>
        <w:tc>
          <w:tcPr>
            <w:tcW w:w="919" w:type="pct"/>
            <w:shd w:val="clear" w:color="auto" w:fill="FFFFFF" w:themeFill="background1"/>
          </w:tcPr>
          <w:p w14:paraId="5DD6D8D1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6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77)</w:t>
            </w:r>
          </w:p>
        </w:tc>
        <w:tc>
          <w:tcPr>
            <w:tcW w:w="919" w:type="pct"/>
            <w:shd w:val="clear" w:color="auto" w:fill="FFFFFF" w:themeFill="background1"/>
          </w:tcPr>
          <w:p w14:paraId="1648C2B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6.92)</w:t>
            </w:r>
          </w:p>
        </w:tc>
        <w:tc>
          <w:tcPr>
            <w:tcW w:w="919" w:type="pct"/>
            <w:shd w:val="clear" w:color="auto" w:fill="FFFFFF" w:themeFill="background1"/>
          </w:tcPr>
          <w:p w14:paraId="0062927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.21)</w:t>
            </w:r>
          </w:p>
        </w:tc>
        <w:tc>
          <w:tcPr>
            <w:tcW w:w="492" w:type="pct"/>
            <w:shd w:val="clear" w:color="auto" w:fill="FFFFFF" w:themeFill="background1"/>
          </w:tcPr>
          <w:p w14:paraId="6099AA9B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0AF3" w:rsidRPr="00E20AF3" w14:paraId="4C8D5DA5" w14:textId="77777777" w:rsidTr="00AF1194">
        <w:trPr>
          <w:jc w:val="center"/>
        </w:trPr>
        <w:tc>
          <w:tcPr>
            <w:tcW w:w="833" w:type="pct"/>
            <w:shd w:val="clear" w:color="auto" w:fill="FFFFFF" w:themeFill="background1"/>
          </w:tcPr>
          <w:p w14:paraId="77815F7E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astrointestinal</w:t>
            </w:r>
            <w:r w:rsidRPr="00E20AF3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  <w:shd w:val="clear" w:color="auto" w:fill="FFFFFF" w:themeFill="background1"/>
          </w:tcPr>
          <w:p w14:paraId="393958FE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29)</w:t>
            </w:r>
          </w:p>
        </w:tc>
        <w:tc>
          <w:tcPr>
            <w:tcW w:w="919" w:type="pct"/>
            <w:shd w:val="clear" w:color="auto" w:fill="FFFFFF" w:themeFill="background1"/>
          </w:tcPr>
          <w:p w14:paraId="6817C82F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13)</w:t>
            </w:r>
          </w:p>
        </w:tc>
        <w:tc>
          <w:tcPr>
            <w:tcW w:w="919" w:type="pct"/>
            <w:shd w:val="clear" w:color="auto" w:fill="FFFFFF" w:themeFill="background1"/>
          </w:tcPr>
          <w:p w14:paraId="7367B0F3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93)</w:t>
            </w:r>
          </w:p>
        </w:tc>
        <w:tc>
          <w:tcPr>
            <w:tcW w:w="919" w:type="pct"/>
            <w:shd w:val="clear" w:color="auto" w:fill="FFFFFF" w:themeFill="background1"/>
          </w:tcPr>
          <w:p w14:paraId="6BFC6079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13)</w:t>
            </w:r>
          </w:p>
        </w:tc>
        <w:tc>
          <w:tcPr>
            <w:tcW w:w="492" w:type="pct"/>
            <w:shd w:val="clear" w:color="auto" w:fill="FFFFFF" w:themeFill="background1"/>
          </w:tcPr>
          <w:p w14:paraId="4C0DE815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0AF3" w:rsidRPr="00E20AF3" w14:paraId="78B5037C" w14:textId="77777777" w:rsidTr="00AF1194">
        <w:trPr>
          <w:jc w:val="center"/>
        </w:trPr>
        <w:tc>
          <w:tcPr>
            <w:tcW w:w="833" w:type="pct"/>
            <w:shd w:val="clear" w:color="auto" w:fill="FFFFFF" w:themeFill="background1"/>
          </w:tcPr>
          <w:p w14:paraId="664E71FC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enitourinary</w:t>
            </w:r>
            <w:r w:rsidRPr="00E20AF3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  <w:shd w:val="clear" w:color="auto" w:fill="FFFFFF" w:themeFill="background1"/>
          </w:tcPr>
          <w:p w14:paraId="6A77B1BA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99)</w:t>
            </w:r>
          </w:p>
        </w:tc>
        <w:tc>
          <w:tcPr>
            <w:tcW w:w="919" w:type="pct"/>
            <w:shd w:val="clear" w:color="auto" w:fill="FFFFFF" w:themeFill="background1"/>
          </w:tcPr>
          <w:p w14:paraId="0CEA1CF7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5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.37)</w:t>
            </w:r>
          </w:p>
        </w:tc>
        <w:tc>
          <w:tcPr>
            <w:tcW w:w="919" w:type="pct"/>
            <w:shd w:val="clear" w:color="auto" w:fill="FFFFFF" w:themeFill="background1"/>
          </w:tcPr>
          <w:p w14:paraId="0C65F4E5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3.25)</w:t>
            </w:r>
          </w:p>
        </w:tc>
        <w:tc>
          <w:tcPr>
            <w:tcW w:w="919" w:type="pct"/>
            <w:shd w:val="clear" w:color="auto" w:fill="FFFFFF" w:themeFill="background1"/>
          </w:tcPr>
          <w:p w14:paraId="3E709B6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99)</w:t>
            </w:r>
          </w:p>
        </w:tc>
        <w:tc>
          <w:tcPr>
            <w:tcW w:w="492" w:type="pct"/>
            <w:shd w:val="clear" w:color="auto" w:fill="FFFFFF" w:themeFill="background1"/>
          </w:tcPr>
          <w:p w14:paraId="0106B0B0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0AF3" w:rsidRPr="00E20AF3" w14:paraId="6CD15A85" w14:textId="77777777" w:rsidTr="00AF1194">
        <w:trPr>
          <w:jc w:val="center"/>
        </w:trPr>
        <w:tc>
          <w:tcPr>
            <w:tcW w:w="833" w:type="pct"/>
            <w:shd w:val="clear" w:color="auto" w:fill="FFFFFF" w:themeFill="background1"/>
          </w:tcPr>
          <w:p w14:paraId="5353AB0D" w14:textId="77777777" w:rsidR="00B24252" w:rsidRPr="00E20AF3" w:rsidRDefault="00B24252" w:rsidP="00AF1194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Others</w:t>
            </w:r>
            <w:r w:rsidRPr="00E20AF3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18" w:type="pct"/>
            <w:shd w:val="clear" w:color="auto" w:fill="FFFFFF" w:themeFill="background1"/>
          </w:tcPr>
          <w:p w14:paraId="4BD5F29B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7.14)</w:t>
            </w:r>
          </w:p>
        </w:tc>
        <w:tc>
          <w:tcPr>
            <w:tcW w:w="919" w:type="pct"/>
            <w:shd w:val="clear" w:color="auto" w:fill="FFFFFF" w:themeFill="background1"/>
          </w:tcPr>
          <w:p w14:paraId="69C8F8D3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3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3.73)</w:t>
            </w:r>
          </w:p>
        </w:tc>
        <w:tc>
          <w:tcPr>
            <w:tcW w:w="919" w:type="pct"/>
            <w:shd w:val="clear" w:color="auto" w:fill="FFFFFF" w:themeFill="background1"/>
          </w:tcPr>
          <w:p w14:paraId="5DFEB2A8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6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2.89)</w:t>
            </w:r>
          </w:p>
        </w:tc>
        <w:tc>
          <w:tcPr>
            <w:tcW w:w="919" w:type="pct"/>
            <w:shd w:val="clear" w:color="auto" w:fill="FFFFFF" w:themeFill="background1"/>
          </w:tcPr>
          <w:p w14:paraId="0F18C87A" w14:textId="77777777" w:rsidR="00B24252" w:rsidRPr="00E20AF3" w:rsidRDefault="00B24252" w:rsidP="00AF11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7.67)</w:t>
            </w:r>
          </w:p>
        </w:tc>
        <w:tc>
          <w:tcPr>
            <w:tcW w:w="492" w:type="pct"/>
            <w:shd w:val="clear" w:color="auto" w:fill="FFFFFF" w:themeFill="background1"/>
          </w:tcPr>
          <w:p w14:paraId="44CFA3F2" w14:textId="77777777" w:rsidR="00B24252" w:rsidRPr="00E20AF3" w:rsidRDefault="00B24252" w:rsidP="00AF119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&lt; </w:t>
            </w:r>
            <w:r w:rsidRPr="00E20AF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2AE08AB9" w14:textId="4CF83807" w:rsidR="003146EA" w:rsidRPr="00E20AF3" w:rsidRDefault="003146EA" w:rsidP="003146E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bbreviations: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FA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tial Organ Failure Assessment, </w:t>
      </w:r>
      <w:r w:rsidRPr="00E20AF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APSI</w:t>
      </w:r>
      <w:r w:rsidRPr="00E20A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lified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e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siology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e Ⅱ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HF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ongestive heart failur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OPD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hronic obstructive pulmonary dise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BC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te blood cell,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b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oglobin,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T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alcitonin,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RT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ous renal replacement therapy.</w:t>
      </w:r>
    </w:p>
    <w:p w14:paraId="03369FD8" w14:textId="77777777" w:rsidR="003146EA" w:rsidRPr="00E20AF3" w:rsidRDefault="003146E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ll values are expressed as median (interquartile range) or percentages (%).</w:t>
      </w:r>
    </w:p>
    <w:p w14:paraId="60112F17" w14:textId="4E00848A" w:rsidR="00180238" w:rsidRPr="00E20AF3" w:rsidRDefault="00180238" w:rsidP="00180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RT, mechanical ventilation, central venous catheterization, vasoactive agents, antipyretic drugs </w:t>
      </w:r>
      <w:r w:rsidR="007F71C3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7F71C3" w:rsidRPr="00E20AF3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a</w:t>
      </w:r>
      <w:r w:rsidR="007F71C3" w:rsidRPr="00E20A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tibiotic</w:t>
      </w:r>
      <w:r w:rsidR="007F71C3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s </w:t>
      </w:r>
      <w:r w:rsidR="007F71C3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ed within 48 hours after ICU admissio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N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et fluid balance was calculated within 24 hours after ICU admission.</w:t>
      </w:r>
    </w:p>
    <w:p w14:paraId="06FE2D01" w14:textId="77777777" w:rsidR="00180238" w:rsidRPr="00E20AF3" w:rsidRDefault="00180238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916C79" w14:textId="77777777" w:rsidR="003146EA" w:rsidRPr="00E20AF3" w:rsidRDefault="003146E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A77823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705A42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A1213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8BA9C8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F11B38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9E7CDC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3D8BCF" w14:textId="00C589BB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5417066" w14:textId="2A81CC01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07C0443" w14:textId="40BC61E2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603EDAD" w14:textId="2FC1BFC5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6E6ABB4" w14:textId="4A55E8A3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CCAA3A8" w14:textId="64F55A31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391F4CD" w14:textId="01691EA3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8C9159A" w14:textId="154E8C3E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166D68E" w14:textId="6141C99E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3E0AFE8" w14:textId="4DC91FBD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7D361F0" w14:textId="43610A94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CDFBA29" w14:textId="2DF5B467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616907C" w14:textId="77777777" w:rsidR="00B24252" w:rsidRPr="00E20AF3" w:rsidRDefault="00B24252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8101A3C" w14:textId="01151097" w:rsidR="000F4B45" w:rsidRPr="00E20AF3" w:rsidRDefault="000F4B45" w:rsidP="000F4B4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.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otential r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 variables for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mpact on prognosis</w:t>
      </w:r>
      <w:r w:rsidR="00C35CD8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ingbo cohort)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3"/>
        <w:gridCol w:w="2385"/>
        <w:gridCol w:w="3339"/>
        <w:gridCol w:w="1801"/>
      </w:tblGrid>
      <w:tr w:rsidR="00E20AF3" w:rsidRPr="00E20AF3" w14:paraId="566E77EC" w14:textId="77777777" w:rsidTr="00BA5740">
        <w:tc>
          <w:tcPr>
            <w:tcW w:w="2304" w:type="pct"/>
            <w:tcBorders>
              <w:top w:val="single" w:sz="8" w:space="0" w:color="auto"/>
              <w:bottom w:val="single" w:sz="8" w:space="0" w:color="auto"/>
            </w:tcBorders>
          </w:tcPr>
          <w:p w14:paraId="2CCB4F8F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</w:tcPr>
          <w:p w14:paraId="0EB7D9A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196" w:type="pct"/>
            <w:tcBorders>
              <w:top w:val="single" w:sz="8" w:space="0" w:color="auto"/>
              <w:bottom w:val="single" w:sz="8" w:space="0" w:color="auto"/>
            </w:tcBorders>
          </w:tcPr>
          <w:p w14:paraId="3E266238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6192C3CD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E20AF3" w:rsidRPr="00E20AF3" w14:paraId="012F2AD4" w14:textId="77777777" w:rsidTr="00BA5740">
        <w:tc>
          <w:tcPr>
            <w:tcW w:w="2304" w:type="pct"/>
            <w:tcBorders>
              <w:top w:val="single" w:sz="8" w:space="0" w:color="auto"/>
            </w:tcBorders>
          </w:tcPr>
          <w:p w14:paraId="66FB7A84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5897F55D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196" w:type="pct"/>
            <w:tcBorders>
              <w:top w:val="single" w:sz="8" w:space="0" w:color="auto"/>
            </w:tcBorders>
          </w:tcPr>
          <w:p w14:paraId="58ACE1B3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7B5B85F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E20AF3" w:rsidRPr="00E20AF3" w14:paraId="57598E65" w14:textId="77777777" w:rsidTr="00BA5740">
        <w:tc>
          <w:tcPr>
            <w:tcW w:w="2304" w:type="pct"/>
          </w:tcPr>
          <w:p w14:paraId="098AAF41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, n (%)</w:t>
            </w:r>
          </w:p>
        </w:tc>
        <w:tc>
          <w:tcPr>
            <w:tcW w:w="854" w:type="pct"/>
          </w:tcPr>
          <w:p w14:paraId="287218D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96" w:type="pct"/>
          </w:tcPr>
          <w:p w14:paraId="3C2FFFB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-2.17</w:t>
            </w:r>
          </w:p>
        </w:tc>
        <w:tc>
          <w:tcPr>
            <w:tcW w:w="645" w:type="pct"/>
          </w:tcPr>
          <w:p w14:paraId="18718DC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E20AF3" w:rsidRPr="00E20AF3" w14:paraId="40697322" w14:textId="77777777" w:rsidTr="00BA5740">
        <w:tc>
          <w:tcPr>
            <w:tcW w:w="2304" w:type="pct"/>
          </w:tcPr>
          <w:p w14:paraId="21B896E1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kg/m</w:t>
            </w:r>
            <w:r w:rsidRPr="00E20A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²</w:t>
            </w:r>
          </w:p>
        </w:tc>
        <w:tc>
          <w:tcPr>
            <w:tcW w:w="854" w:type="pct"/>
          </w:tcPr>
          <w:p w14:paraId="4180F59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196" w:type="pct"/>
          </w:tcPr>
          <w:p w14:paraId="0B59FF51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5" w:type="pct"/>
          </w:tcPr>
          <w:p w14:paraId="16A4840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</w:tr>
      <w:tr w:rsidR="00E20AF3" w:rsidRPr="00E20AF3" w14:paraId="55E2F4A8" w14:textId="77777777" w:rsidTr="00BA5740">
        <w:tc>
          <w:tcPr>
            <w:tcW w:w="2304" w:type="pct"/>
          </w:tcPr>
          <w:p w14:paraId="2872A57C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, s</w:t>
            </w:r>
          </w:p>
        </w:tc>
        <w:tc>
          <w:tcPr>
            <w:tcW w:w="854" w:type="pct"/>
          </w:tcPr>
          <w:p w14:paraId="5143607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96" w:type="pct"/>
          </w:tcPr>
          <w:p w14:paraId="20D9581B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45" w:type="pct"/>
          </w:tcPr>
          <w:p w14:paraId="4D15BC3B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4B09C59" w14:textId="77777777" w:rsidTr="00BA5740">
        <w:tc>
          <w:tcPr>
            <w:tcW w:w="2304" w:type="pct"/>
          </w:tcPr>
          <w:p w14:paraId="7ED0A6F8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II, s</w:t>
            </w:r>
          </w:p>
        </w:tc>
        <w:tc>
          <w:tcPr>
            <w:tcW w:w="854" w:type="pct"/>
          </w:tcPr>
          <w:p w14:paraId="25A2856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96" w:type="pct"/>
          </w:tcPr>
          <w:p w14:paraId="66E4D6C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5" w:type="pct"/>
          </w:tcPr>
          <w:p w14:paraId="74113F2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965D40E" w14:textId="77777777" w:rsidTr="00BA5740">
        <w:tc>
          <w:tcPr>
            <w:tcW w:w="2304" w:type="pct"/>
            <w:shd w:val="clear" w:color="auto" w:fill="E7E6E6" w:themeFill="background2"/>
          </w:tcPr>
          <w:p w14:paraId="166AF2CD" w14:textId="77777777" w:rsidR="000F4B45" w:rsidRPr="00E20AF3" w:rsidRDefault="000F4B45" w:rsidP="00BA574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orbidity, </w:t>
            </w:r>
          </w:p>
        </w:tc>
        <w:tc>
          <w:tcPr>
            <w:tcW w:w="854" w:type="pct"/>
            <w:shd w:val="clear" w:color="auto" w:fill="E7E6E6" w:themeFill="background2"/>
          </w:tcPr>
          <w:p w14:paraId="1FF16E9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0C2CD268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2E9085B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43352DBC" w14:textId="77777777" w:rsidTr="00BA5740">
        <w:tc>
          <w:tcPr>
            <w:tcW w:w="2304" w:type="pct"/>
          </w:tcPr>
          <w:p w14:paraId="5285077C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F, n (%)</w:t>
            </w:r>
          </w:p>
        </w:tc>
        <w:tc>
          <w:tcPr>
            <w:tcW w:w="854" w:type="pct"/>
          </w:tcPr>
          <w:p w14:paraId="547CF73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96" w:type="pct"/>
          </w:tcPr>
          <w:p w14:paraId="5923CFCB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645" w:type="pct"/>
          </w:tcPr>
          <w:p w14:paraId="4DE7730A" w14:textId="77777777" w:rsidR="000F4B45" w:rsidRPr="00E20AF3" w:rsidRDefault="000F4B45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</w:tr>
      <w:tr w:rsidR="00E20AF3" w:rsidRPr="00E20AF3" w14:paraId="73562376" w14:textId="77777777" w:rsidTr="00BA5740">
        <w:tc>
          <w:tcPr>
            <w:tcW w:w="2304" w:type="pct"/>
          </w:tcPr>
          <w:p w14:paraId="6A285CBC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854" w:type="pct"/>
          </w:tcPr>
          <w:p w14:paraId="297A9787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196" w:type="pct"/>
          </w:tcPr>
          <w:p w14:paraId="5F13D9D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645" w:type="pct"/>
          </w:tcPr>
          <w:p w14:paraId="179968C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</w:t>
            </w:r>
          </w:p>
        </w:tc>
      </w:tr>
      <w:tr w:rsidR="00E20AF3" w:rsidRPr="00E20AF3" w14:paraId="4331A1F5" w14:textId="77777777" w:rsidTr="00BA5740">
        <w:tc>
          <w:tcPr>
            <w:tcW w:w="2304" w:type="pct"/>
          </w:tcPr>
          <w:p w14:paraId="4A9B5F67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, n (%)</w:t>
            </w:r>
          </w:p>
        </w:tc>
        <w:tc>
          <w:tcPr>
            <w:tcW w:w="854" w:type="pct"/>
          </w:tcPr>
          <w:p w14:paraId="45A7BDD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.51</w:t>
            </w:r>
          </w:p>
        </w:tc>
        <w:tc>
          <w:tcPr>
            <w:tcW w:w="1196" w:type="pct"/>
          </w:tcPr>
          <w:p w14:paraId="4F2BEA7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645" w:type="pct"/>
          </w:tcPr>
          <w:p w14:paraId="62CF3BA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</w:tr>
      <w:tr w:rsidR="00E20AF3" w:rsidRPr="00E20AF3" w14:paraId="0C2F90C1" w14:textId="77777777" w:rsidTr="00BA5740">
        <w:tc>
          <w:tcPr>
            <w:tcW w:w="2304" w:type="pct"/>
          </w:tcPr>
          <w:p w14:paraId="621F17BB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854" w:type="pct"/>
          </w:tcPr>
          <w:p w14:paraId="5DDE5811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196" w:type="pct"/>
          </w:tcPr>
          <w:p w14:paraId="35E57D0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645" w:type="pct"/>
          </w:tcPr>
          <w:p w14:paraId="3FFA9B9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</w:tr>
      <w:tr w:rsidR="00E20AF3" w:rsidRPr="00E20AF3" w14:paraId="171DC5E7" w14:textId="77777777" w:rsidTr="00BA5740">
        <w:tc>
          <w:tcPr>
            <w:tcW w:w="2304" w:type="pct"/>
          </w:tcPr>
          <w:p w14:paraId="17D0E5A0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disease, n (%)</w:t>
            </w:r>
          </w:p>
        </w:tc>
        <w:tc>
          <w:tcPr>
            <w:tcW w:w="854" w:type="pct"/>
          </w:tcPr>
          <w:p w14:paraId="4405F6B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.98</w:t>
            </w:r>
          </w:p>
        </w:tc>
        <w:tc>
          <w:tcPr>
            <w:tcW w:w="1196" w:type="pct"/>
          </w:tcPr>
          <w:p w14:paraId="33D721F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645" w:type="pct"/>
          </w:tcPr>
          <w:p w14:paraId="5F3F369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9</w:t>
            </w:r>
          </w:p>
        </w:tc>
      </w:tr>
      <w:tr w:rsidR="00E20AF3" w:rsidRPr="00E20AF3" w14:paraId="57F0BE2D" w14:textId="77777777" w:rsidTr="00BA5740">
        <w:tc>
          <w:tcPr>
            <w:tcW w:w="2304" w:type="pct"/>
          </w:tcPr>
          <w:p w14:paraId="6C3DE53D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disease, n (%)</w:t>
            </w:r>
          </w:p>
        </w:tc>
        <w:tc>
          <w:tcPr>
            <w:tcW w:w="854" w:type="pct"/>
          </w:tcPr>
          <w:p w14:paraId="1D90497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96" w:type="pct"/>
          </w:tcPr>
          <w:p w14:paraId="435E970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645" w:type="pct"/>
          </w:tcPr>
          <w:p w14:paraId="1ED47748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E20AF3" w:rsidRPr="00E20AF3" w14:paraId="1C79320F" w14:textId="77777777" w:rsidTr="00BA5740">
        <w:tc>
          <w:tcPr>
            <w:tcW w:w="2304" w:type="pct"/>
          </w:tcPr>
          <w:p w14:paraId="49BCA6F4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, n (%)</w:t>
            </w:r>
          </w:p>
        </w:tc>
        <w:tc>
          <w:tcPr>
            <w:tcW w:w="854" w:type="pct"/>
          </w:tcPr>
          <w:p w14:paraId="655DB9F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196" w:type="pct"/>
          </w:tcPr>
          <w:p w14:paraId="57B495C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645" w:type="pct"/>
          </w:tcPr>
          <w:p w14:paraId="45E27A43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8</w:t>
            </w:r>
          </w:p>
        </w:tc>
      </w:tr>
      <w:tr w:rsidR="00E20AF3" w:rsidRPr="00E20AF3" w14:paraId="0D355985" w14:textId="77777777" w:rsidTr="00BA5740">
        <w:tc>
          <w:tcPr>
            <w:tcW w:w="2304" w:type="pct"/>
            <w:shd w:val="clear" w:color="auto" w:fill="E7E6E6" w:themeFill="background2"/>
          </w:tcPr>
          <w:p w14:paraId="70823B7E" w14:textId="77777777" w:rsidR="000F4B45" w:rsidRPr="00E20AF3" w:rsidRDefault="000F4B45" w:rsidP="00BA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sts</w:t>
            </w:r>
          </w:p>
        </w:tc>
        <w:tc>
          <w:tcPr>
            <w:tcW w:w="854" w:type="pct"/>
            <w:shd w:val="clear" w:color="auto" w:fill="E7E6E6" w:themeFill="background2"/>
          </w:tcPr>
          <w:p w14:paraId="4F314D01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3163FF7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644D86B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503527F4" w14:textId="77777777" w:rsidTr="00BA5740">
        <w:tc>
          <w:tcPr>
            <w:tcW w:w="2304" w:type="pct"/>
          </w:tcPr>
          <w:p w14:paraId="52B80AA6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10^9/L</w:t>
            </w:r>
          </w:p>
        </w:tc>
        <w:tc>
          <w:tcPr>
            <w:tcW w:w="854" w:type="pct"/>
          </w:tcPr>
          <w:p w14:paraId="797D592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196" w:type="pct"/>
          </w:tcPr>
          <w:p w14:paraId="58D1CE4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-1.02</w:t>
            </w:r>
          </w:p>
        </w:tc>
        <w:tc>
          <w:tcPr>
            <w:tcW w:w="645" w:type="pct"/>
          </w:tcPr>
          <w:p w14:paraId="03E3AB7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4</w:t>
            </w:r>
          </w:p>
        </w:tc>
      </w:tr>
      <w:tr w:rsidR="00E20AF3" w:rsidRPr="00E20AF3" w14:paraId="47238817" w14:textId="77777777" w:rsidTr="00BA5740">
        <w:tc>
          <w:tcPr>
            <w:tcW w:w="2304" w:type="pct"/>
          </w:tcPr>
          <w:p w14:paraId="224A98EE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, g/L</w:t>
            </w:r>
          </w:p>
        </w:tc>
        <w:tc>
          <w:tcPr>
            <w:tcW w:w="854" w:type="pct"/>
          </w:tcPr>
          <w:p w14:paraId="22D99B6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112BC06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pct"/>
          </w:tcPr>
          <w:p w14:paraId="5681A85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2</w:t>
            </w:r>
          </w:p>
        </w:tc>
      </w:tr>
      <w:tr w:rsidR="00E20AF3" w:rsidRPr="00E20AF3" w14:paraId="1252179B" w14:textId="77777777" w:rsidTr="00BA5740">
        <w:tc>
          <w:tcPr>
            <w:tcW w:w="2304" w:type="pct"/>
          </w:tcPr>
          <w:p w14:paraId="3928B193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, 10^9/L</w:t>
            </w:r>
          </w:p>
        </w:tc>
        <w:tc>
          <w:tcPr>
            <w:tcW w:w="854" w:type="pct"/>
          </w:tcPr>
          <w:p w14:paraId="6931185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1B8077F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-1.00</w:t>
            </w:r>
          </w:p>
        </w:tc>
        <w:tc>
          <w:tcPr>
            <w:tcW w:w="645" w:type="pct"/>
          </w:tcPr>
          <w:p w14:paraId="2A86D97B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E20AF3" w:rsidRPr="00E20AF3" w14:paraId="3D24C02E" w14:textId="77777777" w:rsidTr="00BA5740">
        <w:tc>
          <w:tcPr>
            <w:tcW w:w="2304" w:type="pct"/>
          </w:tcPr>
          <w:p w14:paraId="72605991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ilirubin,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54" w:type="pct"/>
          </w:tcPr>
          <w:p w14:paraId="7558FBB8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6" w:type="pct"/>
          </w:tcPr>
          <w:p w14:paraId="71BDBF5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pct"/>
          </w:tcPr>
          <w:p w14:paraId="17629CC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</w:p>
        </w:tc>
      </w:tr>
      <w:tr w:rsidR="00E20AF3" w:rsidRPr="00E20AF3" w14:paraId="64A97E38" w14:textId="77777777" w:rsidTr="00BA5740">
        <w:tc>
          <w:tcPr>
            <w:tcW w:w="2304" w:type="pct"/>
          </w:tcPr>
          <w:p w14:paraId="45ED684C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bilirubin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54" w:type="pct"/>
          </w:tcPr>
          <w:p w14:paraId="3FC6FF4E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6" w:type="pct"/>
          </w:tcPr>
          <w:p w14:paraId="503D290E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14:paraId="555CD02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9</w:t>
            </w:r>
          </w:p>
        </w:tc>
      </w:tr>
      <w:tr w:rsidR="00E20AF3" w:rsidRPr="00E20AF3" w14:paraId="7B079E53" w14:textId="77777777" w:rsidTr="00BA5740">
        <w:tc>
          <w:tcPr>
            <w:tcW w:w="2304" w:type="pct"/>
          </w:tcPr>
          <w:p w14:paraId="555C0A53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L</w:t>
            </w:r>
          </w:p>
        </w:tc>
        <w:tc>
          <w:tcPr>
            <w:tcW w:w="854" w:type="pct"/>
          </w:tcPr>
          <w:p w14:paraId="4705062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26C973D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5" w:type="pct"/>
          </w:tcPr>
          <w:p w14:paraId="196CB92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8</w:t>
            </w:r>
          </w:p>
        </w:tc>
      </w:tr>
      <w:tr w:rsidR="00E20AF3" w:rsidRPr="00E20AF3" w14:paraId="317B3080" w14:textId="77777777" w:rsidTr="00BA5740">
        <w:tc>
          <w:tcPr>
            <w:tcW w:w="2304" w:type="pct"/>
          </w:tcPr>
          <w:p w14:paraId="6E51C6D8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854" w:type="pct"/>
          </w:tcPr>
          <w:p w14:paraId="52462D8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694C6A07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14:paraId="338C8947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E20AF3" w:rsidRPr="00E20AF3" w14:paraId="2CD85DB3" w14:textId="77777777" w:rsidTr="00BA5740">
        <w:tc>
          <w:tcPr>
            <w:tcW w:w="2304" w:type="pct"/>
          </w:tcPr>
          <w:p w14:paraId="5E0071D2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854" w:type="pct"/>
          </w:tcPr>
          <w:p w14:paraId="521B5E87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7F0647B1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</w:p>
        </w:tc>
        <w:tc>
          <w:tcPr>
            <w:tcW w:w="645" w:type="pct"/>
          </w:tcPr>
          <w:p w14:paraId="2EF94BA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</w:t>
            </w:r>
          </w:p>
        </w:tc>
      </w:tr>
      <w:tr w:rsidR="00E20AF3" w:rsidRPr="00E20AF3" w14:paraId="407D84B4" w14:textId="77777777" w:rsidTr="00BA5740">
        <w:tc>
          <w:tcPr>
            <w:tcW w:w="2304" w:type="pct"/>
          </w:tcPr>
          <w:p w14:paraId="038F6490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, mg/L</w:t>
            </w:r>
          </w:p>
        </w:tc>
        <w:tc>
          <w:tcPr>
            <w:tcW w:w="854" w:type="pct"/>
          </w:tcPr>
          <w:p w14:paraId="2F11953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5095716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</w:p>
        </w:tc>
        <w:tc>
          <w:tcPr>
            <w:tcW w:w="645" w:type="pct"/>
          </w:tcPr>
          <w:p w14:paraId="102D9A1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6</w:t>
            </w:r>
          </w:p>
        </w:tc>
      </w:tr>
      <w:tr w:rsidR="00E20AF3" w:rsidRPr="00E20AF3" w14:paraId="22DB3042" w14:textId="77777777" w:rsidTr="00BA5740">
        <w:tc>
          <w:tcPr>
            <w:tcW w:w="2304" w:type="pct"/>
          </w:tcPr>
          <w:p w14:paraId="2A58BC24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reatinine,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54" w:type="pct"/>
          </w:tcPr>
          <w:p w14:paraId="2936873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2BEF516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</w:p>
        </w:tc>
        <w:tc>
          <w:tcPr>
            <w:tcW w:w="645" w:type="pct"/>
          </w:tcPr>
          <w:p w14:paraId="1711D9B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5796E1F" w14:textId="77777777" w:rsidTr="00BA5740">
        <w:tc>
          <w:tcPr>
            <w:tcW w:w="2304" w:type="pct"/>
          </w:tcPr>
          <w:p w14:paraId="4DD70C79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T, ng/ml</w:t>
            </w:r>
          </w:p>
        </w:tc>
        <w:tc>
          <w:tcPr>
            <w:tcW w:w="854" w:type="pct"/>
          </w:tcPr>
          <w:p w14:paraId="4E06562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96" w:type="pct"/>
          </w:tcPr>
          <w:p w14:paraId="6423C1A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14:paraId="4AC7FE73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5</w:t>
            </w:r>
          </w:p>
        </w:tc>
      </w:tr>
      <w:tr w:rsidR="00E20AF3" w:rsidRPr="00E20AF3" w14:paraId="7F58B7DF" w14:textId="77777777" w:rsidTr="00BA5740">
        <w:tc>
          <w:tcPr>
            <w:tcW w:w="2304" w:type="pct"/>
            <w:shd w:val="clear" w:color="auto" w:fill="E7E6E6" w:themeFill="background2"/>
          </w:tcPr>
          <w:p w14:paraId="4E828E20" w14:textId="77777777" w:rsidR="000F4B45" w:rsidRPr="00E20AF3" w:rsidRDefault="000F4B45" w:rsidP="00BA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854" w:type="pct"/>
            <w:shd w:val="clear" w:color="auto" w:fill="E7E6E6" w:themeFill="background2"/>
          </w:tcPr>
          <w:p w14:paraId="01934D0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0AFDB7A5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427AE2B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66195168" w14:textId="77777777" w:rsidTr="00BA5740">
        <w:tc>
          <w:tcPr>
            <w:tcW w:w="2304" w:type="pct"/>
          </w:tcPr>
          <w:p w14:paraId="0992D44F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RT, n (%)</w:t>
            </w:r>
          </w:p>
        </w:tc>
        <w:tc>
          <w:tcPr>
            <w:tcW w:w="854" w:type="pct"/>
          </w:tcPr>
          <w:p w14:paraId="60E79C8F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1196" w:type="pct"/>
          </w:tcPr>
          <w:p w14:paraId="306E0D31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645" w:type="pct"/>
          </w:tcPr>
          <w:p w14:paraId="08FCD238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E20AF3" w:rsidRPr="00E20AF3" w14:paraId="4282338F" w14:textId="77777777" w:rsidTr="00BA5740">
        <w:tc>
          <w:tcPr>
            <w:tcW w:w="2304" w:type="pct"/>
          </w:tcPr>
          <w:p w14:paraId="74550348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, n (%)</w:t>
            </w:r>
          </w:p>
        </w:tc>
        <w:tc>
          <w:tcPr>
            <w:tcW w:w="854" w:type="pct"/>
          </w:tcPr>
          <w:p w14:paraId="7C6BCEB3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96" w:type="pct"/>
          </w:tcPr>
          <w:p w14:paraId="4EE5987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6</w:t>
            </w:r>
          </w:p>
        </w:tc>
        <w:tc>
          <w:tcPr>
            <w:tcW w:w="645" w:type="pct"/>
          </w:tcPr>
          <w:p w14:paraId="59162B26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E20AF3" w:rsidRPr="00E20AF3" w14:paraId="0FE09580" w14:textId="77777777" w:rsidTr="00BA5740">
        <w:tc>
          <w:tcPr>
            <w:tcW w:w="2304" w:type="pct"/>
          </w:tcPr>
          <w:p w14:paraId="1800DE3A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venous catheterization, n (%)</w:t>
            </w:r>
          </w:p>
        </w:tc>
        <w:tc>
          <w:tcPr>
            <w:tcW w:w="854" w:type="pct"/>
          </w:tcPr>
          <w:p w14:paraId="745A1269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196" w:type="pct"/>
          </w:tcPr>
          <w:p w14:paraId="3E8140F4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645" w:type="pct"/>
          </w:tcPr>
          <w:p w14:paraId="7FA59F63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9</w:t>
            </w:r>
          </w:p>
        </w:tc>
      </w:tr>
      <w:tr w:rsidR="00E20AF3" w:rsidRPr="00E20AF3" w14:paraId="38AE3623" w14:textId="77777777" w:rsidTr="00BA5740">
        <w:tc>
          <w:tcPr>
            <w:tcW w:w="2304" w:type="pct"/>
          </w:tcPr>
          <w:p w14:paraId="35D3FEC8" w14:textId="77777777" w:rsidR="000F4B45" w:rsidRPr="00E20AF3" w:rsidRDefault="000F4B45" w:rsidP="00BA57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oactive agents, n (%)</w:t>
            </w:r>
          </w:p>
        </w:tc>
        <w:tc>
          <w:tcPr>
            <w:tcW w:w="854" w:type="pct"/>
          </w:tcPr>
          <w:p w14:paraId="20E209BD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96" w:type="pct"/>
          </w:tcPr>
          <w:p w14:paraId="1A9C4B4A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645" w:type="pct"/>
          </w:tcPr>
          <w:p w14:paraId="79010F20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E20AF3" w:rsidRPr="00E20AF3" w14:paraId="0D32557F" w14:textId="77777777" w:rsidTr="00BA5740">
        <w:tc>
          <w:tcPr>
            <w:tcW w:w="2304" w:type="pct"/>
          </w:tcPr>
          <w:p w14:paraId="0E5FABC4" w14:textId="77777777" w:rsidR="000F4B45" w:rsidRPr="00E20AF3" w:rsidRDefault="000F4B45" w:rsidP="00BA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86015354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 fluid balance</w:t>
            </w:r>
            <w:bookmarkEnd w:id="5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l</w:t>
            </w:r>
          </w:p>
        </w:tc>
        <w:tc>
          <w:tcPr>
            <w:tcW w:w="854" w:type="pct"/>
          </w:tcPr>
          <w:p w14:paraId="074D49E2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3B18281C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</w:p>
        </w:tc>
        <w:tc>
          <w:tcPr>
            <w:tcW w:w="645" w:type="pct"/>
          </w:tcPr>
          <w:p w14:paraId="28C79F2D" w14:textId="77777777" w:rsidR="000F4B45" w:rsidRPr="00E20AF3" w:rsidRDefault="000F4B45" w:rsidP="00BA5740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8</w:t>
            </w:r>
          </w:p>
        </w:tc>
      </w:tr>
      <w:tr w:rsidR="00E20AF3" w:rsidRPr="00E20AF3" w14:paraId="3C35C38E" w14:textId="77777777" w:rsidTr="00BA5740">
        <w:tc>
          <w:tcPr>
            <w:tcW w:w="2304" w:type="pct"/>
          </w:tcPr>
          <w:p w14:paraId="5F069BF0" w14:textId="77777777" w:rsidR="000F4B45" w:rsidRPr="00E20AF3" w:rsidRDefault="000F4B45" w:rsidP="00BA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pyretic drugs, n (%)</w:t>
            </w:r>
          </w:p>
        </w:tc>
        <w:tc>
          <w:tcPr>
            <w:tcW w:w="854" w:type="pct"/>
          </w:tcPr>
          <w:p w14:paraId="1B9925E0" w14:textId="77777777" w:rsidR="000F4B45" w:rsidRPr="00E20AF3" w:rsidRDefault="000F4B45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196" w:type="pct"/>
          </w:tcPr>
          <w:p w14:paraId="5D4EB420" w14:textId="77777777" w:rsidR="000F4B45" w:rsidRPr="00E20AF3" w:rsidRDefault="000F4B45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-4.94</w:t>
            </w:r>
          </w:p>
        </w:tc>
        <w:tc>
          <w:tcPr>
            <w:tcW w:w="645" w:type="pct"/>
          </w:tcPr>
          <w:p w14:paraId="2F6120D8" w14:textId="77777777" w:rsidR="000F4B45" w:rsidRPr="00E20AF3" w:rsidRDefault="000F4B45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8</w:t>
            </w:r>
          </w:p>
        </w:tc>
      </w:tr>
      <w:tr w:rsidR="00E20AF3" w:rsidRPr="00E20AF3" w14:paraId="1CA577DF" w14:textId="77777777" w:rsidTr="00825D3D">
        <w:tc>
          <w:tcPr>
            <w:tcW w:w="2304" w:type="pct"/>
            <w:shd w:val="clear" w:color="auto" w:fill="E7E6E6" w:themeFill="background2"/>
          </w:tcPr>
          <w:p w14:paraId="02389DE5" w14:textId="7179F420" w:rsidR="00825D3D" w:rsidRPr="00E20AF3" w:rsidRDefault="00825D3D" w:rsidP="00BA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854" w:type="pct"/>
            <w:shd w:val="clear" w:color="auto" w:fill="E7E6E6" w:themeFill="background2"/>
          </w:tcPr>
          <w:p w14:paraId="510DF8D6" w14:textId="77777777" w:rsidR="00825D3D" w:rsidRPr="00E20AF3" w:rsidRDefault="00825D3D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20100EC0" w14:textId="77777777" w:rsidR="00825D3D" w:rsidRPr="00E20AF3" w:rsidRDefault="00825D3D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2312A089" w14:textId="77777777" w:rsidR="00825D3D" w:rsidRPr="00E20AF3" w:rsidRDefault="00825D3D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3BA3D095" w14:textId="77777777" w:rsidTr="00BA5740">
        <w:tc>
          <w:tcPr>
            <w:tcW w:w="2304" w:type="pct"/>
          </w:tcPr>
          <w:p w14:paraId="178D4C84" w14:textId="65EBA1ED" w:rsidR="00825D3D" w:rsidRPr="00E20AF3" w:rsidRDefault="00825D3D" w:rsidP="00825D3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spiratory</w:t>
            </w:r>
          </w:p>
        </w:tc>
        <w:tc>
          <w:tcPr>
            <w:tcW w:w="854" w:type="pct"/>
          </w:tcPr>
          <w:p w14:paraId="22BD2332" w14:textId="477993DC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96" w:type="pct"/>
          </w:tcPr>
          <w:p w14:paraId="4CFBF454" w14:textId="3EADD9BE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5-1.15</w:t>
            </w:r>
          </w:p>
        </w:tc>
        <w:tc>
          <w:tcPr>
            <w:tcW w:w="645" w:type="pct"/>
          </w:tcPr>
          <w:p w14:paraId="78D91912" w14:textId="1DB08087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E20AF3" w:rsidRPr="00E20AF3" w14:paraId="4E4DBCE6" w14:textId="77777777" w:rsidTr="00BA5740">
        <w:tc>
          <w:tcPr>
            <w:tcW w:w="2304" w:type="pct"/>
          </w:tcPr>
          <w:p w14:paraId="5FEE528F" w14:textId="542775D0" w:rsidR="00825D3D" w:rsidRPr="00E20AF3" w:rsidRDefault="00825D3D" w:rsidP="00825D3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854" w:type="pct"/>
          </w:tcPr>
          <w:p w14:paraId="54E220B3" w14:textId="0B01EB52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196" w:type="pct"/>
          </w:tcPr>
          <w:p w14:paraId="020D4A53" w14:textId="082DDA21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5-1.95</w:t>
            </w:r>
          </w:p>
        </w:tc>
        <w:tc>
          <w:tcPr>
            <w:tcW w:w="645" w:type="pct"/>
          </w:tcPr>
          <w:p w14:paraId="52E8F6B7" w14:textId="0DF61D81" w:rsidR="00825D3D" w:rsidRPr="00E20AF3" w:rsidRDefault="00CA7ED4" w:rsidP="00BA5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4</w:t>
            </w:r>
          </w:p>
        </w:tc>
      </w:tr>
      <w:tr w:rsidR="00E20AF3" w:rsidRPr="00E20AF3" w14:paraId="05BF1EB6" w14:textId="77777777" w:rsidTr="00BA5740">
        <w:tc>
          <w:tcPr>
            <w:tcW w:w="2304" w:type="pct"/>
          </w:tcPr>
          <w:p w14:paraId="24996256" w14:textId="23D93DFF" w:rsidR="00825D3D" w:rsidRPr="00E20AF3" w:rsidRDefault="00825D3D" w:rsidP="00825D3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itourinary</w:t>
            </w:r>
          </w:p>
        </w:tc>
        <w:tc>
          <w:tcPr>
            <w:tcW w:w="854" w:type="pct"/>
          </w:tcPr>
          <w:p w14:paraId="2B5E3DAF" w14:textId="4684C617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196" w:type="pct"/>
          </w:tcPr>
          <w:p w14:paraId="59713525" w14:textId="3ED949C8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-2.40</w:t>
            </w:r>
          </w:p>
        </w:tc>
        <w:tc>
          <w:tcPr>
            <w:tcW w:w="645" w:type="pct"/>
          </w:tcPr>
          <w:p w14:paraId="6710ACB9" w14:textId="700BD315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77</w:t>
            </w:r>
          </w:p>
        </w:tc>
      </w:tr>
      <w:tr w:rsidR="00E20AF3" w:rsidRPr="00E20AF3" w14:paraId="3CF9681F" w14:textId="77777777" w:rsidTr="00BA5740">
        <w:tc>
          <w:tcPr>
            <w:tcW w:w="2304" w:type="pct"/>
          </w:tcPr>
          <w:p w14:paraId="5DDD8896" w14:textId="19360B0F" w:rsidR="00825D3D" w:rsidRPr="00E20AF3" w:rsidRDefault="00825D3D" w:rsidP="00825D3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854" w:type="pct"/>
          </w:tcPr>
          <w:p w14:paraId="16CDDC67" w14:textId="71C64622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196" w:type="pct"/>
          </w:tcPr>
          <w:p w14:paraId="728D2332" w14:textId="1D1A336C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-4.08</w:t>
            </w:r>
          </w:p>
        </w:tc>
        <w:tc>
          <w:tcPr>
            <w:tcW w:w="645" w:type="pct"/>
          </w:tcPr>
          <w:p w14:paraId="2B8C35D1" w14:textId="77BD5356" w:rsidR="00825D3D" w:rsidRPr="00E20AF3" w:rsidRDefault="00CA7ED4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5</w:t>
            </w:r>
          </w:p>
        </w:tc>
      </w:tr>
    </w:tbl>
    <w:p w14:paraId="759BE431" w14:textId="5D670068" w:rsidR="000F4B45" w:rsidRPr="00E20AF3" w:rsidRDefault="000F4B45" w:rsidP="000F4B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bbreviations</w:t>
      </w:r>
      <w:r w:rsidRPr="00E20AF3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: </w:t>
      </w:r>
      <w:r w:rsidRPr="00E20A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FA</w:t>
      </w:r>
      <w:r w:rsidRPr="00E20AF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Sequential Organ Failure Assessmen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ACHE I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Physiology and Chronic Health Evaluatio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MI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y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ss index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WBC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white blood cell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b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emoglobi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L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latelets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S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spartate aminotransfer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L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lanine aminotransfer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RP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C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rocalcitoni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RR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ontinuous renal replacement therapy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20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OR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Odds Ratio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CI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  <w:r w:rsidR="00180238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E61B1F8" w14:textId="1904C7FD" w:rsidR="00180238" w:rsidRPr="00E20AF3" w:rsidRDefault="00180238" w:rsidP="000F4B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RRT, mechanical ventilation, central venous catheterization, vasoactive agents, and antipyretic drugs was recorded within 48 hours after ICU admissio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N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et fluid balance was calculated within 24 hours after ICU admission.</w:t>
      </w:r>
    </w:p>
    <w:p w14:paraId="7C56E84D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6463963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320174D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F180C8C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90EE711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AAC8A4E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50BE089" w14:textId="77777777" w:rsidR="000F4B45" w:rsidRPr="00E20AF3" w:rsidRDefault="000F4B45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7B5F398" w14:textId="23B1CA9A" w:rsidR="008A541E" w:rsidRPr="00E20AF3" w:rsidRDefault="008A541E" w:rsidP="008A541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4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Clinical outcomes in the </w:t>
      </w:r>
      <w:proofErr w:type="gram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ur temperature</w:t>
      </w:r>
      <w:proofErr w:type="gramEnd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rajectory </w:t>
      </w:r>
      <w:proofErr w:type="spell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phenotypes</w:t>
      </w:r>
      <w:proofErr w:type="spellEnd"/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="008D6B1F"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MIC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IV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303"/>
        <w:gridCol w:w="2304"/>
        <w:gridCol w:w="2303"/>
        <w:gridCol w:w="2304"/>
        <w:gridCol w:w="1337"/>
      </w:tblGrid>
      <w:tr w:rsidR="00E20AF3" w:rsidRPr="00E20AF3" w14:paraId="3C6224FB" w14:textId="77777777" w:rsidTr="00E62F19">
        <w:tc>
          <w:tcPr>
            <w:tcW w:w="3113" w:type="dxa"/>
            <w:tcBorders>
              <w:bottom w:val="single" w:sz="8" w:space="0" w:color="auto"/>
            </w:tcBorders>
          </w:tcPr>
          <w:p w14:paraId="5437DCFC" w14:textId="77777777" w:rsidR="008A541E" w:rsidRPr="00E20AF3" w:rsidRDefault="008A541E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3" w:type="dxa"/>
            <w:tcBorders>
              <w:bottom w:val="single" w:sz="8" w:space="0" w:color="auto"/>
            </w:tcBorders>
          </w:tcPr>
          <w:p w14:paraId="7E25821D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1</w:t>
            </w:r>
          </w:p>
          <w:p w14:paraId="7FFD992D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bottom w:val="single" w:sz="8" w:space="0" w:color="auto"/>
            </w:tcBorders>
          </w:tcPr>
          <w:p w14:paraId="3EEA6349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2</w:t>
            </w:r>
          </w:p>
          <w:p w14:paraId="40EFBED0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4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bottom w:val="single" w:sz="8" w:space="0" w:color="auto"/>
            </w:tcBorders>
          </w:tcPr>
          <w:p w14:paraId="4877FC7E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3</w:t>
            </w:r>
          </w:p>
          <w:p w14:paraId="3E1E39D3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5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bottom w:val="single" w:sz="8" w:space="0" w:color="auto"/>
            </w:tcBorders>
          </w:tcPr>
          <w:p w14:paraId="289D3B81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 4</w:t>
            </w:r>
          </w:p>
          <w:p w14:paraId="33009443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3844A45C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20AF3" w:rsidRPr="00E20AF3" w14:paraId="6EA1517A" w14:textId="77777777" w:rsidTr="00E62F19">
        <w:tc>
          <w:tcPr>
            <w:tcW w:w="3113" w:type="dxa"/>
            <w:tcBorders>
              <w:top w:val="single" w:sz="8" w:space="0" w:color="auto"/>
              <w:bottom w:val="nil"/>
            </w:tcBorders>
          </w:tcPr>
          <w:p w14:paraId="1C317692" w14:textId="77777777" w:rsidR="008A541E" w:rsidRPr="00E20AF3" w:rsidRDefault="008A541E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 stay, d</w:t>
            </w:r>
          </w:p>
        </w:tc>
        <w:tc>
          <w:tcPr>
            <w:tcW w:w="2303" w:type="dxa"/>
            <w:tcBorders>
              <w:top w:val="single" w:sz="8" w:space="0" w:color="auto"/>
              <w:bottom w:val="nil"/>
            </w:tcBorders>
          </w:tcPr>
          <w:p w14:paraId="309E7A29" w14:textId="4B9CF155" w:rsidR="008A541E" w:rsidRPr="00E20AF3" w:rsidRDefault="00A87090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3</w:t>
            </w:r>
            <w:r w:rsidR="008A541E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[6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="008A541E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8A541E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</w:tcPr>
          <w:p w14:paraId="4AC1366F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69 [6.2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97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303" w:type="dxa"/>
            <w:tcBorders>
              <w:top w:val="single" w:sz="8" w:space="0" w:color="auto"/>
              <w:bottom w:val="nil"/>
            </w:tcBorders>
          </w:tcPr>
          <w:p w14:paraId="71521B5C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5 [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20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304" w:type="dxa"/>
            <w:tcBorders>
              <w:top w:val="single" w:sz="8" w:space="0" w:color="auto"/>
              <w:bottom w:val="nil"/>
            </w:tcBorders>
          </w:tcPr>
          <w:p w14:paraId="75F08CDC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01 [8.8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74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37" w:type="dxa"/>
            <w:tcBorders>
              <w:top w:val="single" w:sz="8" w:space="0" w:color="auto"/>
              <w:bottom w:val="nil"/>
            </w:tcBorders>
          </w:tcPr>
          <w:p w14:paraId="2858B841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8A541E" w:rsidRPr="00E20AF3" w14:paraId="5B7FD2B7" w14:textId="77777777" w:rsidTr="00E62F19">
        <w:tc>
          <w:tcPr>
            <w:tcW w:w="3113" w:type="dxa"/>
            <w:tcBorders>
              <w:top w:val="nil"/>
              <w:bottom w:val="single" w:sz="8" w:space="0" w:color="auto"/>
            </w:tcBorders>
          </w:tcPr>
          <w:p w14:paraId="3DBFBA8B" w14:textId="67A854BC" w:rsidR="008A541E" w:rsidRPr="00E20AF3" w:rsidRDefault="008A541E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 mortality</w:t>
            </w:r>
            <w:r w:rsidR="00576E31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303" w:type="dxa"/>
            <w:tcBorders>
              <w:top w:val="nil"/>
              <w:bottom w:val="single" w:sz="8" w:space="0" w:color="auto"/>
            </w:tcBorders>
          </w:tcPr>
          <w:p w14:paraId="7F643ED5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.2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op w:val="nil"/>
              <w:bottom w:val="single" w:sz="8" w:space="0" w:color="auto"/>
            </w:tcBorders>
          </w:tcPr>
          <w:p w14:paraId="43CB7780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9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7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03" w:type="dxa"/>
            <w:tcBorders>
              <w:top w:val="nil"/>
              <w:bottom w:val="single" w:sz="8" w:space="0" w:color="auto"/>
            </w:tcBorders>
          </w:tcPr>
          <w:p w14:paraId="6FB448BB" w14:textId="62EF2AA0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0</w:t>
            </w:r>
            <w:r w:rsidR="00B83B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6" w:name="_GoBack"/>
            <w:bookmarkEnd w:id="6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22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op w:val="nil"/>
              <w:bottom w:val="single" w:sz="8" w:space="0" w:color="auto"/>
            </w:tcBorders>
          </w:tcPr>
          <w:p w14:paraId="725728F7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7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</w:tcPr>
          <w:p w14:paraId="14CB6F77" w14:textId="77777777" w:rsidR="008A541E" w:rsidRPr="00E20AF3" w:rsidRDefault="008A541E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1F264DAA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80CD22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19EC5E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42211B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FF77D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976CB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326E2A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B9B4A6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A52829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3D826B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F0D7E8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40B970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F1DE33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F67A54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C485F3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7A58CB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E61E34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FFC5B5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B1341B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2D9909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792EF4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2BA81E" w14:textId="509C011A" w:rsidR="0095758A" w:rsidRPr="00E20AF3" w:rsidRDefault="0095758A" w:rsidP="009575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5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sociation between hospital mortality and temperature trajectory </w:t>
      </w:r>
      <w:proofErr w:type="spell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phenotypes</w:t>
      </w:r>
      <w:proofErr w:type="spellEnd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logistic regressions</w:t>
      </w:r>
      <w:r w:rsidR="000D19BD"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IMIC-IV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823"/>
        <w:gridCol w:w="1161"/>
        <w:gridCol w:w="2808"/>
        <w:gridCol w:w="1178"/>
        <w:gridCol w:w="2791"/>
        <w:gridCol w:w="1195"/>
      </w:tblGrid>
      <w:tr w:rsidR="00E20AF3" w:rsidRPr="00E20AF3" w14:paraId="681506AD" w14:textId="77777777" w:rsidTr="00E62F19">
        <w:tc>
          <w:tcPr>
            <w:tcW w:w="1992" w:type="dxa"/>
          </w:tcPr>
          <w:p w14:paraId="6441318C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984" w:type="dxa"/>
            <w:gridSpan w:val="2"/>
            <w:tcBorders>
              <w:top w:val="single" w:sz="8" w:space="0" w:color="auto"/>
              <w:bottom w:val="nil"/>
            </w:tcBorders>
          </w:tcPr>
          <w:p w14:paraId="3416B16F" w14:textId="77777777" w:rsidR="0095758A" w:rsidRPr="00E20AF3" w:rsidRDefault="0095758A" w:rsidP="00E62F19">
            <w:pPr>
              <w:pBdr>
                <w:bottom w:val="single" w:sz="8" w:space="1" w:color="auto"/>
              </w:pBd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8" w:space="0" w:color="auto"/>
              <w:bottom w:val="nil"/>
            </w:tcBorders>
          </w:tcPr>
          <w:p w14:paraId="65A1C68A" w14:textId="77777777" w:rsidR="0095758A" w:rsidRPr="00E20AF3" w:rsidRDefault="0095758A" w:rsidP="00E62F19">
            <w:pPr>
              <w:pBdr>
                <w:bottom w:val="single" w:sz="8" w:space="1" w:color="auto"/>
              </w:pBd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3986" w:type="dxa"/>
            <w:gridSpan w:val="2"/>
          </w:tcPr>
          <w:p w14:paraId="0A4A8676" w14:textId="77777777" w:rsidR="0095758A" w:rsidRPr="00E20AF3" w:rsidRDefault="0095758A" w:rsidP="00E62F19">
            <w:pPr>
              <w:pBdr>
                <w:bottom w:val="single" w:sz="8" w:space="1" w:color="auto"/>
              </w:pBd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E20AF3" w:rsidRPr="00E20AF3" w14:paraId="3F7D5738" w14:textId="77777777" w:rsidTr="00E62F19">
        <w:tc>
          <w:tcPr>
            <w:tcW w:w="1992" w:type="dxa"/>
            <w:tcBorders>
              <w:bottom w:val="single" w:sz="8" w:space="0" w:color="auto"/>
            </w:tcBorders>
          </w:tcPr>
          <w:p w14:paraId="09AE0254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823" w:type="dxa"/>
            <w:tcBorders>
              <w:top w:val="nil"/>
              <w:bottom w:val="single" w:sz="8" w:space="0" w:color="auto"/>
            </w:tcBorders>
          </w:tcPr>
          <w:p w14:paraId="739BFE12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</w:tcPr>
          <w:p w14:paraId="426EE32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808" w:type="dxa"/>
            <w:tcBorders>
              <w:top w:val="nil"/>
              <w:bottom w:val="single" w:sz="8" w:space="0" w:color="auto"/>
            </w:tcBorders>
          </w:tcPr>
          <w:p w14:paraId="330D8804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178" w:type="dxa"/>
            <w:tcBorders>
              <w:top w:val="nil"/>
              <w:bottom w:val="single" w:sz="8" w:space="0" w:color="auto"/>
            </w:tcBorders>
          </w:tcPr>
          <w:p w14:paraId="2927DF6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791" w:type="dxa"/>
            <w:tcBorders>
              <w:bottom w:val="single" w:sz="8" w:space="0" w:color="auto"/>
            </w:tcBorders>
          </w:tcPr>
          <w:p w14:paraId="79B2B6CD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14:paraId="581BD9BF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20AF3" w:rsidRPr="00E20AF3" w14:paraId="39927E83" w14:textId="77777777" w:rsidTr="00E62F19">
        <w:tc>
          <w:tcPr>
            <w:tcW w:w="1992" w:type="dxa"/>
            <w:tcBorders>
              <w:top w:val="single" w:sz="8" w:space="0" w:color="auto"/>
              <w:bottom w:val="nil"/>
            </w:tcBorders>
          </w:tcPr>
          <w:p w14:paraId="4687C939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3" w:type="dxa"/>
            <w:tcBorders>
              <w:top w:val="single" w:sz="8" w:space="0" w:color="auto"/>
              <w:bottom w:val="nil"/>
            </w:tcBorders>
          </w:tcPr>
          <w:p w14:paraId="623F6D4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</w:tcPr>
          <w:p w14:paraId="3650AB11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808" w:type="dxa"/>
            <w:tcBorders>
              <w:top w:val="single" w:sz="8" w:space="0" w:color="auto"/>
              <w:bottom w:val="nil"/>
            </w:tcBorders>
          </w:tcPr>
          <w:p w14:paraId="4FBF7654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178" w:type="dxa"/>
            <w:tcBorders>
              <w:top w:val="single" w:sz="8" w:space="0" w:color="auto"/>
              <w:bottom w:val="nil"/>
            </w:tcBorders>
          </w:tcPr>
          <w:p w14:paraId="7F2B5578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791" w:type="dxa"/>
            <w:tcBorders>
              <w:top w:val="single" w:sz="8" w:space="0" w:color="auto"/>
              <w:bottom w:val="nil"/>
            </w:tcBorders>
          </w:tcPr>
          <w:p w14:paraId="3C7ADE72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195" w:type="dxa"/>
            <w:tcBorders>
              <w:top w:val="single" w:sz="8" w:space="0" w:color="auto"/>
              <w:bottom w:val="nil"/>
            </w:tcBorders>
          </w:tcPr>
          <w:p w14:paraId="50B48D03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3A02F132" w14:textId="77777777" w:rsidTr="00E62F19">
        <w:tc>
          <w:tcPr>
            <w:tcW w:w="1992" w:type="dxa"/>
            <w:tcBorders>
              <w:top w:val="nil"/>
              <w:bottom w:val="nil"/>
            </w:tcBorders>
          </w:tcPr>
          <w:p w14:paraId="440C39F0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2823" w:type="dxa"/>
            <w:tcBorders>
              <w:top w:val="nil"/>
              <w:bottom w:val="nil"/>
            </w:tcBorders>
          </w:tcPr>
          <w:p w14:paraId="24177791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1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6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52C52D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7" w:name="OLE_LINK3"/>
            <w:bookmarkStart w:id="8" w:name="OLE_LINK4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  <w:bookmarkEnd w:id="7"/>
            <w:bookmarkEnd w:id="8"/>
          </w:p>
        </w:tc>
        <w:tc>
          <w:tcPr>
            <w:tcW w:w="2808" w:type="dxa"/>
            <w:tcBorders>
              <w:top w:val="nil"/>
              <w:bottom w:val="nil"/>
            </w:tcBorders>
          </w:tcPr>
          <w:p w14:paraId="09631E7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57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6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82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A94DA9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7B932D31" w14:textId="49125B13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5</w:t>
            </w:r>
            <w:r w:rsidR="009F5495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bookmarkStart w:id="9" w:name="_Hlk186919916"/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3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bookmarkEnd w:id="9"/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9F5495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78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839BC8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004EFEA" w14:textId="77777777" w:rsidTr="00E62F19">
        <w:tc>
          <w:tcPr>
            <w:tcW w:w="1992" w:type="dxa"/>
            <w:tcBorders>
              <w:top w:val="nil"/>
              <w:bottom w:val="nil"/>
            </w:tcBorders>
          </w:tcPr>
          <w:p w14:paraId="1DEBD6B2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23" w:type="dxa"/>
            <w:tcBorders>
              <w:top w:val="nil"/>
              <w:bottom w:val="nil"/>
            </w:tcBorders>
          </w:tcPr>
          <w:p w14:paraId="7B9821BC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8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0.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7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653168C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808" w:type="dxa"/>
            <w:tcBorders>
              <w:top w:val="nil"/>
              <w:bottom w:val="nil"/>
            </w:tcBorders>
          </w:tcPr>
          <w:p w14:paraId="0C94A60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0.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82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0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DB2BBC7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073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0CDA9B96" w14:textId="2A3416E2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0.8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0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98F7840" w14:textId="43DC2F5D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E4CD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1</w:t>
            </w:r>
          </w:p>
        </w:tc>
      </w:tr>
      <w:tr w:rsidR="00E20AF3" w:rsidRPr="00E20AF3" w14:paraId="78F247D1" w14:textId="77777777" w:rsidTr="00E62F19">
        <w:tc>
          <w:tcPr>
            <w:tcW w:w="1992" w:type="dxa"/>
            <w:tcBorders>
              <w:top w:val="nil"/>
              <w:bottom w:val="single" w:sz="8" w:space="0" w:color="auto"/>
            </w:tcBorders>
          </w:tcPr>
          <w:p w14:paraId="6874B47B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23" w:type="dxa"/>
            <w:tcBorders>
              <w:top w:val="nil"/>
              <w:bottom w:val="single" w:sz="8" w:space="0" w:color="auto"/>
            </w:tcBorders>
          </w:tcPr>
          <w:p w14:paraId="603CAFA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1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8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34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</w:tcPr>
          <w:p w14:paraId="132C1CEC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2808" w:type="dxa"/>
            <w:tcBorders>
              <w:top w:val="nil"/>
              <w:bottom w:val="single" w:sz="8" w:space="0" w:color="auto"/>
            </w:tcBorders>
          </w:tcPr>
          <w:p w14:paraId="1E5E4F7F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27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7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50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78" w:type="dxa"/>
            <w:tcBorders>
              <w:top w:val="nil"/>
              <w:bottom w:val="single" w:sz="8" w:space="0" w:color="auto"/>
            </w:tcBorders>
          </w:tcPr>
          <w:p w14:paraId="231C72BC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791" w:type="dxa"/>
            <w:tcBorders>
              <w:top w:val="nil"/>
              <w:bottom w:val="single" w:sz="8" w:space="0" w:color="auto"/>
            </w:tcBorders>
          </w:tcPr>
          <w:p w14:paraId="156A6799" w14:textId="346716E5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9F5495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8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="009F5495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="002B657A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9F5495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6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</w:tcPr>
          <w:p w14:paraId="2E150F22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19DF6381" w14:textId="77777777" w:rsidR="0095758A" w:rsidRPr="00E20AF3" w:rsidRDefault="0095758A" w:rsidP="009575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</w:t>
      </w:r>
    </w:p>
    <w:p w14:paraId="3EC53E6F" w14:textId="77777777" w:rsidR="009F5495" w:rsidRPr="00E20AF3" w:rsidRDefault="0095758A" w:rsidP="009F54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Model 1 was univariat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nalysis without adjusting any covariates; Model 2 was adjus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ge and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PS 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I; Model 3 was adjus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ge, SOFA,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PS 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,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ancer, COPD,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Liver dise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HF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nal dise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hint="eastAsia"/>
          <w:color w:val="000000" w:themeColor="text1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moglobin, WBC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ce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pyretic drugs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L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RT, mechanical ventilation, vasopressor use</w:t>
      </w:r>
      <w:r w:rsidR="009F5495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iratory infection, gastrointestinal infection, genitourinary infection, others infection.</w:t>
      </w:r>
    </w:p>
    <w:p w14:paraId="29F90FFA" w14:textId="2FF906F6" w:rsidR="0095758A" w:rsidRPr="00E20AF3" w:rsidRDefault="0095758A" w:rsidP="009575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6A9C7D" w14:textId="77777777" w:rsidR="008A541E" w:rsidRPr="00E20AF3" w:rsidRDefault="008A541E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7F3F8E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EED120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2D9614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4DF22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596EDF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70A6A9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F80CA0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5F8F9D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D1A40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AC2C16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6D3C87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A64489" w14:textId="77777777" w:rsidR="0095758A" w:rsidRPr="00E20AF3" w:rsidRDefault="0095758A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ED1EF1" w14:textId="77777777" w:rsidR="00180238" w:rsidRPr="00E20AF3" w:rsidRDefault="00180238" w:rsidP="003146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2F3424" w14:textId="6674930E" w:rsidR="003146EA" w:rsidRPr="00E20AF3" w:rsidRDefault="003146EA" w:rsidP="003146E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95758A"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6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otential r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 variables for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mpact on prognosis</w:t>
      </w:r>
      <w:r w:rsidR="00FF3C88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MIMIC</w:t>
      </w:r>
      <w:r w:rsidR="001C1B5A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IV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3"/>
        <w:gridCol w:w="2385"/>
        <w:gridCol w:w="3339"/>
        <w:gridCol w:w="1801"/>
      </w:tblGrid>
      <w:tr w:rsidR="00E20AF3" w:rsidRPr="00E20AF3" w14:paraId="186DE473" w14:textId="77777777" w:rsidTr="00E62F19">
        <w:tc>
          <w:tcPr>
            <w:tcW w:w="2304" w:type="pct"/>
            <w:tcBorders>
              <w:top w:val="single" w:sz="8" w:space="0" w:color="auto"/>
              <w:bottom w:val="single" w:sz="8" w:space="0" w:color="auto"/>
            </w:tcBorders>
          </w:tcPr>
          <w:p w14:paraId="3509F20B" w14:textId="77777777" w:rsidR="003146EA" w:rsidRPr="00E20AF3" w:rsidRDefault="003146E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</w:tcPr>
          <w:p w14:paraId="599760D8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196" w:type="pct"/>
            <w:tcBorders>
              <w:top w:val="single" w:sz="8" w:space="0" w:color="auto"/>
              <w:bottom w:val="single" w:sz="8" w:space="0" w:color="auto"/>
            </w:tcBorders>
          </w:tcPr>
          <w:p w14:paraId="1F6B17EF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6A820104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E20AF3" w:rsidRPr="00E20AF3" w14:paraId="516B2C45" w14:textId="77777777" w:rsidTr="00E62F19">
        <w:tc>
          <w:tcPr>
            <w:tcW w:w="2304" w:type="pct"/>
            <w:tcBorders>
              <w:top w:val="single" w:sz="8" w:space="0" w:color="auto"/>
            </w:tcBorders>
          </w:tcPr>
          <w:p w14:paraId="4AE1DC21" w14:textId="77777777" w:rsidR="003146EA" w:rsidRPr="00E20AF3" w:rsidRDefault="003146E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55C6BB59" w14:textId="368D901B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6" w:type="pct"/>
            <w:tcBorders>
              <w:top w:val="single" w:sz="8" w:space="0" w:color="auto"/>
            </w:tcBorders>
          </w:tcPr>
          <w:p w14:paraId="440E2B9C" w14:textId="19116899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1C1B5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6EABD730" w14:textId="61E26BC2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1F82489F" w14:textId="77777777" w:rsidTr="00E62F19">
        <w:tc>
          <w:tcPr>
            <w:tcW w:w="2304" w:type="pct"/>
          </w:tcPr>
          <w:p w14:paraId="178E3932" w14:textId="77777777" w:rsidR="003146EA" w:rsidRPr="00E20AF3" w:rsidRDefault="003146E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, n (%)</w:t>
            </w:r>
          </w:p>
        </w:tc>
        <w:tc>
          <w:tcPr>
            <w:tcW w:w="854" w:type="pct"/>
          </w:tcPr>
          <w:p w14:paraId="4634FCBE" w14:textId="2D2BF7BC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96" w:type="pct"/>
          </w:tcPr>
          <w:p w14:paraId="79D0ED18" w14:textId="2FB7AB5B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1C1B5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45" w:type="pct"/>
          </w:tcPr>
          <w:p w14:paraId="5F24BD62" w14:textId="5AF0D9D2" w:rsidR="003146EA" w:rsidRPr="00E20AF3" w:rsidRDefault="001C1B5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9</w:t>
            </w:r>
          </w:p>
        </w:tc>
      </w:tr>
      <w:tr w:rsidR="00E20AF3" w:rsidRPr="00E20AF3" w14:paraId="55FAFFEC" w14:textId="77777777" w:rsidTr="00E62F19">
        <w:tc>
          <w:tcPr>
            <w:tcW w:w="2304" w:type="pct"/>
          </w:tcPr>
          <w:p w14:paraId="6428C471" w14:textId="59601976" w:rsidR="003146EA" w:rsidRPr="00E20AF3" w:rsidRDefault="00B752E2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proofErr w:type="gramStart"/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ce,</w:t>
            </w:r>
            <w:r w:rsidR="001C1B5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hite</w:t>
            </w:r>
            <w:proofErr w:type="gram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n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854" w:type="pct"/>
          </w:tcPr>
          <w:p w14:paraId="0B05043D" w14:textId="7501309D" w:rsidR="003146EA" w:rsidRPr="00E20AF3" w:rsidRDefault="00A81BF6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196" w:type="pct"/>
          </w:tcPr>
          <w:p w14:paraId="5A803BD3" w14:textId="63590159" w:rsidR="003146EA" w:rsidRPr="00E20AF3" w:rsidRDefault="00A81BF6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</w:t>
            </w:r>
            <w:r w:rsidR="003146EA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645" w:type="pct"/>
          </w:tcPr>
          <w:p w14:paraId="0483F92E" w14:textId="03A1FA06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C622826" w14:textId="77777777" w:rsidTr="00E62F19">
        <w:tc>
          <w:tcPr>
            <w:tcW w:w="2304" w:type="pct"/>
          </w:tcPr>
          <w:p w14:paraId="1938F301" w14:textId="77777777" w:rsidR="003146EA" w:rsidRPr="00E20AF3" w:rsidRDefault="003146E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, s</w:t>
            </w:r>
          </w:p>
        </w:tc>
        <w:tc>
          <w:tcPr>
            <w:tcW w:w="854" w:type="pct"/>
          </w:tcPr>
          <w:p w14:paraId="38CF20EA" w14:textId="6C97F869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96" w:type="pct"/>
          </w:tcPr>
          <w:p w14:paraId="7D2E89A5" w14:textId="1D1BA096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645" w:type="pct"/>
          </w:tcPr>
          <w:p w14:paraId="7D637A92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12D966D3" w14:textId="77777777" w:rsidTr="00E62F19">
        <w:tc>
          <w:tcPr>
            <w:tcW w:w="2304" w:type="pct"/>
          </w:tcPr>
          <w:p w14:paraId="0CAB366A" w14:textId="07FD57A1" w:rsidR="003146EA" w:rsidRPr="00E20AF3" w:rsidRDefault="00B752E2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PS I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, s</w:t>
            </w:r>
          </w:p>
        </w:tc>
        <w:tc>
          <w:tcPr>
            <w:tcW w:w="854" w:type="pct"/>
          </w:tcPr>
          <w:p w14:paraId="1F5336AF" w14:textId="4BD21D8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6" w:type="pct"/>
          </w:tcPr>
          <w:p w14:paraId="56659790" w14:textId="0D2BF893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722D9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645" w:type="pct"/>
          </w:tcPr>
          <w:p w14:paraId="12744DCD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8EA4693" w14:textId="77777777" w:rsidTr="00E62F19">
        <w:tc>
          <w:tcPr>
            <w:tcW w:w="2304" w:type="pct"/>
            <w:shd w:val="clear" w:color="auto" w:fill="E7E6E6" w:themeFill="background2"/>
          </w:tcPr>
          <w:p w14:paraId="394A6CB7" w14:textId="77777777" w:rsidR="003146EA" w:rsidRPr="00E20AF3" w:rsidRDefault="003146E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orbidity, </w:t>
            </w:r>
          </w:p>
        </w:tc>
        <w:tc>
          <w:tcPr>
            <w:tcW w:w="854" w:type="pct"/>
            <w:shd w:val="clear" w:color="auto" w:fill="E7E6E6" w:themeFill="background2"/>
          </w:tcPr>
          <w:p w14:paraId="77398DEE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7606E16A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01028663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2802FEBE" w14:textId="77777777" w:rsidTr="00E62F19">
        <w:tc>
          <w:tcPr>
            <w:tcW w:w="2304" w:type="pct"/>
          </w:tcPr>
          <w:p w14:paraId="2EA2619A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F, n (%)</w:t>
            </w:r>
          </w:p>
        </w:tc>
        <w:tc>
          <w:tcPr>
            <w:tcW w:w="854" w:type="pct"/>
          </w:tcPr>
          <w:p w14:paraId="26871AFA" w14:textId="478D42D4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196" w:type="pct"/>
          </w:tcPr>
          <w:p w14:paraId="2822ADFB" w14:textId="2CD1FB52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3146EA"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5" w:type="pct"/>
          </w:tcPr>
          <w:p w14:paraId="557942C2" w14:textId="6B3DEA2C" w:rsidR="003146EA" w:rsidRPr="00E20AF3" w:rsidRDefault="00B752E2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775DD7E" w14:textId="77777777" w:rsidTr="00E62F19">
        <w:tc>
          <w:tcPr>
            <w:tcW w:w="2304" w:type="pct"/>
          </w:tcPr>
          <w:p w14:paraId="15F398F1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854" w:type="pct"/>
          </w:tcPr>
          <w:p w14:paraId="3D3F07D4" w14:textId="1FE42CDC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12</w:t>
            </w:r>
          </w:p>
        </w:tc>
        <w:tc>
          <w:tcPr>
            <w:tcW w:w="1196" w:type="pct"/>
          </w:tcPr>
          <w:p w14:paraId="361C2549" w14:textId="43D76F42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645" w:type="pct"/>
          </w:tcPr>
          <w:p w14:paraId="70CF301E" w14:textId="4BE58C07" w:rsidR="003146EA" w:rsidRPr="00E20AF3" w:rsidRDefault="00722D9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E20AF3" w:rsidRPr="00E20AF3" w14:paraId="18EDFD10" w14:textId="77777777" w:rsidTr="00E62F19">
        <w:tc>
          <w:tcPr>
            <w:tcW w:w="2304" w:type="pct"/>
          </w:tcPr>
          <w:p w14:paraId="5FBF0882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, n (%)</w:t>
            </w:r>
          </w:p>
        </w:tc>
        <w:tc>
          <w:tcPr>
            <w:tcW w:w="854" w:type="pct"/>
          </w:tcPr>
          <w:p w14:paraId="3EB645FC" w14:textId="50F27E0C" w:rsidR="003146EA" w:rsidRPr="00E20AF3" w:rsidRDefault="00A145F3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3</w:t>
            </w:r>
          </w:p>
        </w:tc>
        <w:tc>
          <w:tcPr>
            <w:tcW w:w="1196" w:type="pct"/>
          </w:tcPr>
          <w:p w14:paraId="71A79775" w14:textId="0E14AD31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A145F3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645" w:type="pct"/>
          </w:tcPr>
          <w:p w14:paraId="456A4536" w14:textId="327AF754" w:rsidR="003146EA" w:rsidRPr="00E20AF3" w:rsidRDefault="00722D9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1</w:t>
            </w:r>
          </w:p>
        </w:tc>
      </w:tr>
      <w:tr w:rsidR="00E20AF3" w:rsidRPr="00E20AF3" w14:paraId="2D8BBFF3" w14:textId="77777777" w:rsidTr="00E62F19">
        <w:tc>
          <w:tcPr>
            <w:tcW w:w="2304" w:type="pct"/>
          </w:tcPr>
          <w:p w14:paraId="7D121D7C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854" w:type="pct"/>
          </w:tcPr>
          <w:p w14:paraId="3B02139C" w14:textId="6327EDE8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3</w:t>
            </w:r>
          </w:p>
        </w:tc>
        <w:tc>
          <w:tcPr>
            <w:tcW w:w="1196" w:type="pct"/>
          </w:tcPr>
          <w:p w14:paraId="59B7215C" w14:textId="0B9B3543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645" w:type="pct"/>
          </w:tcPr>
          <w:p w14:paraId="6187B085" w14:textId="29EF6D12" w:rsidR="003146EA" w:rsidRPr="00E20AF3" w:rsidRDefault="00722D9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0</w:t>
            </w:r>
          </w:p>
        </w:tc>
      </w:tr>
      <w:tr w:rsidR="00E20AF3" w:rsidRPr="00E20AF3" w14:paraId="5FAE004E" w14:textId="77777777" w:rsidTr="00E62F19">
        <w:tc>
          <w:tcPr>
            <w:tcW w:w="2304" w:type="pct"/>
          </w:tcPr>
          <w:p w14:paraId="654F9AC0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disease, n (%)</w:t>
            </w:r>
          </w:p>
        </w:tc>
        <w:tc>
          <w:tcPr>
            <w:tcW w:w="854" w:type="pct"/>
          </w:tcPr>
          <w:p w14:paraId="39F0B0E9" w14:textId="1CB8F08B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2.08</w:t>
            </w:r>
          </w:p>
        </w:tc>
        <w:tc>
          <w:tcPr>
            <w:tcW w:w="1196" w:type="pct"/>
          </w:tcPr>
          <w:p w14:paraId="61BFA978" w14:textId="241951AD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8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645" w:type="pct"/>
          </w:tcPr>
          <w:p w14:paraId="10D53DBC" w14:textId="646AE459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75BF3E3" w14:textId="77777777" w:rsidTr="00E62F19">
        <w:tc>
          <w:tcPr>
            <w:tcW w:w="2304" w:type="pct"/>
          </w:tcPr>
          <w:p w14:paraId="314E9437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disease, n (%)</w:t>
            </w:r>
          </w:p>
        </w:tc>
        <w:tc>
          <w:tcPr>
            <w:tcW w:w="854" w:type="pct"/>
          </w:tcPr>
          <w:p w14:paraId="2E98E0B1" w14:textId="3CA18B53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6D492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96" w:type="pct"/>
          </w:tcPr>
          <w:p w14:paraId="39F0B08E" w14:textId="6BDFF752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-1.48</w:t>
            </w:r>
          </w:p>
        </w:tc>
        <w:tc>
          <w:tcPr>
            <w:tcW w:w="645" w:type="pct"/>
          </w:tcPr>
          <w:p w14:paraId="61B211A6" w14:textId="3A8C7D62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2D84F63F" w14:textId="77777777" w:rsidTr="00E62F19">
        <w:tc>
          <w:tcPr>
            <w:tcW w:w="2304" w:type="pct"/>
          </w:tcPr>
          <w:p w14:paraId="6DA7F220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, n (%)</w:t>
            </w:r>
          </w:p>
        </w:tc>
        <w:tc>
          <w:tcPr>
            <w:tcW w:w="854" w:type="pct"/>
          </w:tcPr>
          <w:p w14:paraId="5F00AB56" w14:textId="6658076D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196" w:type="pct"/>
          </w:tcPr>
          <w:p w14:paraId="37B9E9DE" w14:textId="05A25020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1-2.45</w:t>
            </w:r>
          </w:p>
        </w:tc>
        <w:tc>
          <w:tcPr>
            <w:tcW w:w="645" w:type="pct"/>
          </w:tcPr>
          <w:p w14:paraId="724DCB81" w14:textId="7BC1451A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287ED75A" w14:textId="77777777" w:rsidTr="00E62F19">
        <w:tc>
          <w:tcPr>
            <w:tcW w:w="2304" w:type="pct"/>
            <w:shd w:val="clear" w:color="auto" w:fill="E7E6E6" w:themeFill="background2"/>
          </w:tcPr>
          <w:p w14:paraId="60E79564" w14:textId="77777777" w:rsidR="003146EA" w:rsidRPr="00E20AF3" w:rsidRDefault="003146E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sts</w:t>
            </w:r>
          </w:p>
        </w:tc>
        <w:tc>
          <w:tcPr>
            <w:tcW w:w="854" w:type="pct"/>
            <w:shd w:val="clear" w:color="auto" w:fill="E7E6E6" w:themeFill="background2"/>
          </w:tcPr>
          <w:p w14:paraId="2F5B1A9C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5518A11F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2CEA02EC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1D6414D8" w14:textId="77777777" w:rsidTr="00E62F19">
        <w:tc>
          <w:tcPr>
            <w:tcW w:w="2304" w:type="pct"/>
          </w:tcPr>
          <w:p w14:paraId="25185357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10^9/L</w:t>
            </w:r>
          </w:p>
        </w:tc>
        <w:tc>
          <w:tcPr>
            <w:tcW w:w="854" w:type="pct"/>
          </w:tcPr>
          <w:p w14:paraId="3141FA90" w14:textId="4CBA398D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196" w:type="pct"/>
          </w:tcPr>
          <w:p w14:paraId="4B362481" w14:textId="4FDB85AF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722D9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="00722D9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pct"/>
          </w:tcPr>
          <w:p w14:paraId="7723398F" w14:textId="47675685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41738FA" w14:textId="77777777" w:rsidTr="00E62F19">
        <w:tc>
          <w:tcPr>
            <w:tcW w:w="2304" w:type="pct"/>
          </w:tcPr>
          <w:p w14:paraId="2380598B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, g/L</w:t>
            </w:r>
          </w:p>
        </w:tc>
        <w:tc>
          <w:tcPr>
            <w:tcW w:w="854" w:type="pct"/>
          </w:tcPr>
          <w:p w14:paraId="0DF7F062" w14:textId="54F8569F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96" w:type="pct"/>
          </w:tcPr>
          <w:p w14:paraId="7BCD8CA1" w14:textId="47EBA47D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6D492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6D492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645" w:type="pct"/>
          </w:tcPr>
          <w:p w14:paraId="17990310" w14:textId="55A87C98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8EC52A8" w14:textId="77777777" w:rsidTr="00E62F19">
        <w:tc>
          <w:tcPr>
            <w:tcW w:w="2304" w:type="pct"/>
          </w:tcPr>
          <w:p w14:paraId="69F1C98D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, 10^9/L</w:t>
            </w:r>
          </w:p>
        </w:tc>
        <w:tc>
          <w:tcPr>
            <w:tcW w:w="854" w:type="pct"/>
          </w:tcPr>
          <w:p w14:paraId="7BCE144A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2BED5491" w14:textId="4AD2B081" w:rsidR="003146EA" w:rsidRPr="00E20AF3" w:rsidRDefault="006D492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0</w:t>
            </w:r>
          </w:p>
        </w:tc>
        <w:tc>
          <w:tcPr>
            <w:tcW w:w="645" w:type="pct"/>
          </w:tcPr>
          <w:p w14:paraId="4AD217EA" w14:textId="7F04C992" w:rsidR="003146EA" w:rsidRPr="00E20AF3" w:rsidRDefault="00B752E2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C27D7CE" w14:textId="77777777" w:rsidTr="00E62F19">
        <w:tc>
          <w:tcPr>
            <w:tcW w:w="2304" w:type="pct"/>
          </w:tcPr>
          <w:p w14:paraId="58AE8B6E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eatinine, </w:t>
            </w:r>
            <w:proofErr w:type="spellStart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54" w:type="pct"/>
          </w:tcPr>
          <w:p w14:paraId="3B27E523" w14:textId="5BBEBA6B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3755B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6" w:type="pct"/>
          </w:tcPr>
          <w:p w14:paraId="048E31F5" w14:textId="5BFF3EE4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</w:t>
            </w:r>
            <w:r w:rsidR="003755B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5" w:type="pct"/>
          </w:tcPr>
          <w:p w14:paraId="5E1F26FE" w14:textId="4C44F1E9" w:rsidR="003146EA" w:rsidRPr="00E20AF3" w:rsidRDefault="00722D9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E20AF3" w:rsidRPr="00E20AF3" w14:paraId="57212CFF" w14:textId="77777777" w:rsidTr="00E62F19">
        <w:tc>
          <w:tcPr>
            <w:tcW w:w="2304" w:type="pct"/>
            <w:shd w:val="clear" w:color="auto" w:fill="E7E6E6" w:themeFill="background2"/>
          </w:tcPr>
          <w:p w14:paraId="2A46EBC9" w14:textId="77777777" w:rsidR="003146EA" w:rsidRPr="00E20AF3" w:rsidRDefault="003146E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854" w:type="pct"/>
            <w:shd w:val="clear" w:color="auto" w:fill="E7E6E6" w:themeFill="background2"/>
          </w:tcPr>
          <w:p w14:paraId="7DD03829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38077B4D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1211FCF0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4144B175" w14:textId="77777777" w:rsidTr="00E62F19">
        <w:tc>
          <w:tcPr>
            <w:tcW w:w="2304" w:type="pct"/>
          </w:tcPr>
          <w:p w14:paraId="2EC81A1D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RT, n (%)</w:t>
            </w:r>
          </w:p>
        </w:tc>
        <w:tc>
          <w:tcPr>
            <w:tcW w:w="854" w:type="pct"/>
          </w:tcPr>
          <w:p w14:paraId="4D9E9E74" w14:textId="2BC9DB30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3755B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196" w:type="pct"/>
          </w:tcPr>
          <w:p w14:paraId="5931B2C3" w14:textId="2A2F8D41" w:rsidR="003146EA" w:rsidRPr="00E20AF3" w:rsidRDefault="003755B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1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  <w:r w:rsidR="00722D9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5" w:type="pct"/>
          </w:tcPr>
          <w:p w14:paraId="62A3CEE2" w14:textId="19144769" w:rsidR="003146EA" w:rsidRPr="00E20AF3" w:rsidRDefault="005600CB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A3BFA83" w14:textId="77777777" w:rsidTr="00E62F19">
        <w:tc>
          <w:tcPr>
            <w:tcW w:w="2304" w:type="pct"/>
          </w:tcPr>
          <w:p w14:paraId="0358AAED" w14:textId="77777777" w:rsidR="002B12AD" w:rsidRPr="00E20AF3" w:rsidRDefault="002B12AD" w:rsidP="002B12A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, n (%)</w:t>
            </w:r>
          </w:p>
        </w:tc>
        <w:tc>
          <w:tcPr>
            <w:tcW w:w="854" w:type="pct"/>
          </w:tcPr>
          <w:p w14:paraId="7BA1FC44" w14:textId="1C907AEE" w:rsidR="002B12AD" w:rsidRPr="00E20AF3" w:rsidRDefault="002B12AD" w:rsidP="002B12A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196" w:type="pct"/>
          </w:tcPr>
          <w:p w14:paraId="1057C96C" w14:textId="48A4C9C1" w:rsidR="002B12AD" w:rsidRPr="00E20AF3" w:rsidRDefault="002B12AD" w:rsidP="002B12A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9-1.57</w:t>
            </w:r>
          </w:p>
        </w:tc>
        <w:tc>
          <w:tcPr>
            <w:tcW w:w="645" w:type="pct"/>
          </w:tcPr>
          <w:p w14:paraId="12D6EC82" w14:textId="53BC0438" w:rsidR="002B12AD" w:rsidRPr="00E20AF3" w:rsidRDefault="002B12AD" w:rsidP="002B12A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09C9A4C5" w14:textId="77777777" w:rsidTr="00E62F19">
        <w:tc>
          <w:tcPr>
            <w:tcW w:w="2304" w:type="pct"/>
          </w:tcPr>
          <w:p w14:paraId="6A441561" w14:textId="77777777" w:rsidR="003146EA" w:rsidRPr="00E20AF3" w:rsidRDefault="003146EA" w:rsidP="00E62F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oactive agents, n (%)</w:t>
            </w:r>
          </w:p>
        </w:tc>
        <w:tc>
          <w:tcPr>
            <w:tcW w:w="854" w:type="pct"/>
          </w:tcPr>
          <w:p w14:paraId="50F52951" w14:textId="73C27B25" w:rsidR="003146EA" w:rsidRPr="00E20AF3" w:rsidRDefault="003755B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196" w:type="pct"/>
          </w:tcPr>
          <w:p w14:paraId="683EE4A9" w14:textId="1CA16CAA" w:rsidR="003146EA" w:rsidRPr="00E20AF3" w:rsidRDefault="003755B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</w:t>
            </w:r>
            <w:r w:rsidR="003146E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645" w:type="pct"/>
          </w:tcPr>
          <w:p w14:paraId="4FD7183C" w14:textId="2527A901" w:rsidR="003146EA" w:rsidRPr="00E20AF3" w:rsidRDefault="005600CB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36E15686" w14:textId="77777777" w:rsidTr="00E62F19">
        <w:tc>
          <w:tcPr>
            <w:tcW w:w="2304" w:type="pct"/>
          </w:tcPr>
          <w:p w14:paraId="17C2CD6B" w14:textId="77777777" w:rsidR="003146EA" w:rsidRPr="00E20AF3" w:rsidRDefault="003146E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 fluid balance, ml</w:t>
            </w:r>
          </w:p>
        </w:tc>
        <w:tc>
          <w:tcPr>
            <w:tcW w:w="854" w:type="pct"/>
          </w:tcPr>
          <w:p w14:paraId="274F5006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96" w:type="pct"/>
          </w:tcPr>
          <w:p w14:paraId="28BDBAF7" w14:textId="77777777" w:rsidR="003146EA" w:rsidRPr="00E20AF3" w:rsidRDefault="003146EA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-1.00</w:t>
            </w:r>
          </w:p>
        </w:tc>
        <w:tc>
          <w:tcPr>
            <w:tcW w:w="645" w:type="pct"/>
          </w:tcPr>
          <w:p w14:paraId="11BA65D5" w14:textId="07D98738" w:rsidR="003146EA" w:rsidRPr="00E20AF3" w:rsidRDefault="00722D94" w:rsidP="00E62F1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3</w:t>
            </w:r>
          </w:p>
        </w:tc>
      </w:tr>
      <w:tr w:rsidR="00E20AF3" w:rsidRPr="00E20AF3" w14:paraId="0C8EAD14" w14:textId="77777777" w:rsidTr="00E62F19">
        <w:tc>
          <w:tcPr>
            <w:tcW w:w="2304" w:type="pct"/>
          </w:tcPr>
          <w:p w14:paraId="7DC12AB8" w14:textId="77777777" w:rsidR="003146EA" w:rsidRPr="00E20AF3" w:rsidRDefault="003146E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pyretic drugs, n (%)</w:t>
            </w:r>
          </w:p>
        </w:tc>
        <w:tc>
          <w:tcPr>
            <w:tcW w:w="854" w:type="pct"/>
          </w:tcPr>
          <w:p w14:paraId="7690BF17" w14:textId="190ED6C7" w:rsidR="003146EA" w:rsidRPr="00E20AF3" w:rsidRDefault="003755BA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196" w:type="pct"/>
          </w:tcPr>
          <w:p w14:paraId="29FFC513" w14:textId="3E39AC7D" w:rsidR="003146EA" w:rsidRPr="00E20AF3" w:rsidRDefault="003146EA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755B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3755BA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645" w:type="pct"/>
          </w:tcPr>
          <w:p w14:paraId="54383D26" w14:textId="42DE78C8" w:rsidR="003146EA" w:rsidRPr="00E20AF3" w:rsidRDefault="005600CB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FBDBE9A" w14:textId="77777777" w:rsidTr="00E62F19">
        <w:tc>
          <w:tcPr>
            <w:tcW w:w="2304" w:type="pct"/>
          </w:tcPr>
          <w:p w14:paraId="29F2ECC9" w14:textId="52C84228" w:rsidR="007C7253" w:rsidRPr="00E20AF3" w:rsidRDefault="007C7253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20AF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tibiotic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, n (%)</w:t>
            </w:r>
          </w:p>
        </w:tc>
        <w:tc>
          <w:tcPr>
            <w:tcW w:w="854" w:type="pct"/>
          </w:tcPr>
          <w:p w14:paraId="6772ACFD" w14:textId="01C9EAC0" w:rsidR="007C7253" w:rsidRPr="00E20AF3" w:rsidRDefault="007B600B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196" w:type="pct"/>
          </w:tcPr>
          <w:p w14:paraId="35635B2D" w14:textId="554E6F08" w:rsidR="007C7253" w:rsidRPr="00E20AF3" w:rsidRDefault="007B600B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-1.21</w:t>
            </w:r>
          </w:p>
        </w:tc>
        <w:tc>
          <w:tcPr>
            <w:tcW w:w="645" w:type="pct"/>
          </w:tcPr>
          <w:p w14:paraId="3FAD8B17" w14:textId="6E3FC7C5" w:rsidR="007C7253" w:rsidRPr="00E20AF3" w:rsidRDefault="007B600B" w:rsidP="00E6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E20AF3" w:rsidRPr="00E20AF3" w14:paraId="461C0FA7" w14:textId="77777777" w:rsidTr="00825D3D">
        <w:tc>
          <w:tcPr>
            <w:tcW w:w="2304" w:type="pct"/>
            <w:shd w:val="clear" w:color="auto" w:fill="E7E6E6" w:themeFill="background2"/>
          </w:tcPr>
          <w:p w14:paraId="09F5AA6B" w14:textId="42626E09" w:rsidR="00825D3D" w:rsidRPr="00E20AF3" w:rsidRDefault="00825D3D" w:rsidP="00825D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854" w:type="pct"/>
            <w:shd w:val="clear" w:color="auto" w:fill="E7E6E6" w:themeFill="background2"/>
          </w:tcPr>
          <w:p w14:paraId="309791AE" w14:textId="77777777" w:rsidR="00825D3D" w:rsidRPr="00E20AF3" w:rsidRDefault="00825D3D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shd w:val="clear" w:color="auto" w:fill="E7E6E6" w:themeFill="background2"/>
          </w:tcPr>
          <w:p w14:paraId="41BC8CA3" w14:textId="77777777" w:rsidR="00825D3D" w:rsidRPr="00E20AF3" w:rsidRDefault="00825D3D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E7E6E6" w:themeFill="background2"/>
          </w:tcPr>
          <w:p w14:paraId="796C2D8A" w14:textId="77777777" w:rsidR="00825D3D" w:rsidRPr="00E20AF3" w:rsidRDefault="00825D3D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0AF3" w:rsidRPr="00E20AF3" w14:paraId="45D80A61" w14:textId="77777777" w:rsidTr="00E62F19">
        <w:tc>
          <w:tcPr>
            <w:tcW w:w="2304" w:type="pct"/>
          </w:tcPr>
          <w:p w14:paraId="445AF96F" w14:textId="0C130FCC" w:rsidR="00825D3D" w:rsidRPr="00E20AF3" w:rsidRDefault="00825D3D" w:rsidP="00825D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spiratory</w:t>
            </w:r>
          </w:p>
        </w:tc>
        <w:tc>
          <w:tcPr>
            <w:tcW w:w="854" w:type="pct"/>
          </w:tcPr>
          <w:p w14:paraId="711FE89E" w14:textId="7C2C0EA0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196" w:type="pct"/>
          </w:tcPr>
          <w:p w14:paraId="702BF8AC" w14:textId="0B1BE1EE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9-1.90</w:t>
            </w:r>
          </w:p>
        </w:tc>
        <w:tc>
          <w:tcPr>
            <w:tcW w:w="645" w:type="pct"/>
          </w:tcPr>
          <w:p w14:paraId="61EFC150" w14:textId="3504F75A" w:rsidR="00825D3D" w:rsidRPr="00E20AF3" w:rsidRDefault="00825D3D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610EE76C" w14:textId="77777777" w:rsidTr="00E62F19">
        <w:tc>
          <w:tcPr>
            <w:tcW w:w="2304" w:type="pct"/>
          </w:tcPr>
          <w:p w14:paraId="7B69B823" w14:textId="13D113EC" w:rsidR="00825D3D" w:rsidRPr="00E20AF3" w:rsidRDefault="00825D3D" w:rsidP="00825D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854" w:type="pct"/>
          </w:tcPr>
          <w:p w14:paraId="21CA1D4A" w14:textId="7FECF20B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196" w:type="pct"/>
          </w:tcPr>
          <w:p w14:paraId="61D25C0C" w14:textId="76A41AD5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-1.51</w:t>
            </w:r>
          </w:p>
        </w:tc>
        <w:tc>
          <w:tcPr>
            <w:tcW w:w="645" w:type="pct"/>
          </w:tcPr>
          <w:p w14:paraId="5E223317" w14:textId="2319FB45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744A5720" w14:textId="77777777" w:rsidTr="00E62F19">
        <w:tc>
          <w:tcPr>
            <w:tcW w:w="2304" w:type="pct"/>
          </w:tcPr>
          <w:p w14:paraId="12BAF1D6" w14:textId="62FD567E" w:rsidR="00825D3D" w:rsidRPr="00E20AF3" w:rsidRDefault="00825D3D" w:rsidP="00825D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itourinary</w:t>
            </w:r>
          </w:p>
        </w:tc>
        <w:tc>
          <w:tcPr>
            <w:tcW w:w="854" w:type="pct"/>
          </w:tcPr>
          <w:p w14:paraId="28DC5B40" w14:textId="55B5DCD2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196" w:type="pct"/>
          </w:tcPr>
          <w:p w14:paraId="28A5606F" w14:textId="3321087E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-0.94</w:t>
            </w:r>
          </w:p>
        </w:tc>
        <w:tc>
          <w:tcPr>
            <w:tcW w:w="645" w:type="pct"/>
          </w:tcPr>
          <w:p w14:paraId="6B714AAA" w14:textId="36C93B31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4634305A" w14:textId="77777777" w:rsidTr="00E62F19">
        <w:tc>
          <w:tcPr>
            <w:tcW w:w="2304" w:type="pct"/>
          </w:tcPr>
          <w:p w14:paraId="311BB509" w14:textId="5B2FB500" w:rsidR="00825D3D" w:rsidRPr="00E20AF3" w:rsidRDefault="00825D3D" w:rsidP="00825D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854" w:type="pct"/>
          </w:tcPr>
          <w:p w14:paraId="0EFCF430" w14:textId="1DCDBE49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96" w:type="pct"/>
          </w:tcPr>
          <w:p w14:paraId="193087B8" w14:textId="1D82416B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-0.69</w:t>
            </w:r>
          </w:p>
        </w:tc>
        <w:tc>
          <w:tcPr>
            <w:tcW w:w="645" w:type="pct"/>
          </w:tcPr>
          <w:p w14:paraId="75D34CBF" w14:textId="60F09852" w:rsidR="00825D3D" w:rsidRPr="00E20AF3" w:rsidRDefault="00D35691" w:rsidP="00825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24FD261B" w14:textId="0E487A3F" w:rsidR="003755BA" w:rsidRPr="00E20AF3" w:rsidRDefault="003755BA" w:rsidP="003755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bbreviations</w:t>
      </w:r>
      <w:r w:rsidRPr="00E20AF3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: </w:t>
      </w:r>
      <w:r w:rsidRPr="00E20A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FA</w:t>
      </w:r>
      <w:r w:rsidRPr="00E20AF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Sequential Organ Failure Assessmen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APSI</w:t>
      </w:r>
      <w:r w:rsidRPr="00E20A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lified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e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siology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ore Ⅱ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WBC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white blood cell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b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emoglobi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L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latelets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RR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ontinuous renal replacement therapy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20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OR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Odds Ratio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CI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  <w:r w:rsidR="00180238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CC940C7" w14:textId="1FB1F19F" w:rsidR="00180238" w:rsidRPr="00E20AF3" w:rsidRDefault="00180238" w:rsidP="00180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CRRT, mechanical ventilation, central venous catheterization, vasoactive agents,</w:t>
      </w:r>
      <w:r w:rsidR="007B600B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pyretic drugs </w:t>
      </w:r>
      <w:r w:rsidR="007B600B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7B600B" w:rsidRPr="00E20AF3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a</w:t>
      </w:r>
      <w:r w:rsidR="007B600B" w:rsidRPr="00E20AF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tibiotic</w:t>
      </w:r>
      <w:r w:rsidR="007B600B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s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7B600B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ed within 48 hours after ICU admission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N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et fluid balance was calculated within 24 hours after ICU admission.</w:t>
      </w:r>
    </w:p>
    <w:p w14:paraId="7C8887A8" w14:textId="77777777" w:rsidR="00180238" w:rsidRPr="00E20AF3" w:rsidRDefault="00180238" w:rsidP="003755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ABB30D" w14:textId="77777777" w:rsidR="003755BA" w:rsidRPr="00E20AF3" w:rsidRDefault="003755BA" w:rsidP="003755BA">
      <w:pPr>
        <w:rPr>
          <w:rFonts w:ascii="Times New Roman" w:hAnsi="Times New Roman"/>
          <w:color w:val="000000" w:themeColor="text1"/>
          <w:sz w:val="24"/>
        </w:rPr>
      </w:pPr>
    </w:p>
    <w:p w14:paraId="791FEBA0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7124E070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08758510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51EE1177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4981E662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413D675D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52FCC68F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0D38DEC8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51F3CE00" w14:textId="77777777" w:rsidR="0095758A" w:rsidRPr="00E20AF3" w:rsidRDefault="0095758A" w:rsidP="003755BA">
      <w:pPr>
        <w:rPr>
          <w:rFonts w:ascii="Times New Roman" w:hAnsi="Times New Roman"/>
          <w:color w:val="000000" w:themeColor="text1"/>
          <w:sz w:val="24"/>
        </w:rPr>
      </w:pPr>
    </w:p>
    <w:p w14:paraId="00845AFB" w14:textId="77777777" w:rsidR="0095758A" w:rsidRPr="00E20AF3" w:rsidRDefault="0095758A" w:rsidP="009575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36E43E" w14:textId="77777777" w:rsidR="0095758A" w:rsidRPr="00E20AF3" w:rsidRDefault="0095758A" w:rsidP="009575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8974DF" w14:textId="77777777" w:rsidR="0095758A" w:rsidRPr="00E20AF3" w:rsidRDefault="0095758A" w:rsidP="009575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055281" w14:textId="77777777" w:rsidR="0095758A" w:rsidRPr="00E20AF3" w:rsidRDefault="0095758A" w:rsidP="009575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448BFB" w14:textId="0BE32009" w:rsidR="0095758A" w:rsidRPr="00E20AF3" w:rsidRDefault="0095758A" w:rsidP="009575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7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sociation between hospital mortality and temperature trajectory </w:t>
      </w:r>
      <w:proofErr w:type="spellStart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phenotypes</w:t>
      </w:r>
      <w:proofErr w:type="spellEnd"/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logistic regressions</w:t>
      </w:r>
      <w:r w:rsidR="003736BF"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IMIC IV-IPTW)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3956"/>
        <w:gridCol w:w="1628"/>
        <w:gridCol w:w="3911"/>
        <w:gridCol w:w="1672"/>
      </w:tblGrid>
      <w:tr w:rsidR="00E20AF3" w:rsidRPr="00E20AF3" w14:paraId="69F931F5" w14:textId="77777777" w:rsidTr="0095758A">
        <w:tc>
          <w:tcPr>
            <w:tcW w:w="1000" w:type="pct"/>
          </w:tcPr>
          <w:p w14:paraId="73E12EC4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0" w:type="pct"/>
            <w:gridSpan w:val="2"/>
            <w:tcBorders>
              <w:top w:val="single" w:sz="8" w:space="0" w:color="auto"/>
              <w:bottom w:val="nil"/>
            </w:tcBorders>
          </w:tcPr>
          <w:p w14:paraId="20CC10E9" w14:textId="77777777" w:rsidR="0095758A" w:rsidRPr="00E20AF3" w:rsidRDefault="0095758A" w:rsidP="00E62F19">
            <w:pPr>
              <w:pBdr>
                <w:bottom w:val="single" w:sz="8" w:space="1" w:color="auto"/>
              </w:pBd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000" w:type="pct"/>
            <w:gridSpan w:val="2"/>
          </w:tcPr>
          <w:p w14:paraId="4FB19049" w14:textId="77777777" w:rsidR="0095758A" w:rsidRPr="00E20AF3" w:rsidRDefault="0095758A" w:rsidP="00E62F19">
            <w:pPr>
              <w:pBdr>
                <w:bottom w:val="single" w:sz="8" w:space="1" w:color="auto"/>
              </w:pBd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E20AF3" w:rsidRPr="00E20AF3" w14:paraId="5EE5CBE2" w14:textId="77777777" w:rsidTr="0095758A">
        <w:tc>
          <w:tcPr>
            <w:tcW w:w="1000" w:type="pct"/>
            <w:tcBorders>
              <w:bottom w:val="single" w:sz="8" w:space="0" w:color="auto"/>
            </w:tcBorders>
          </w:tcPr>
          <w:p w14:paraId="17FE845C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417" w:type="pct"/>
            <w:tcBorders>
              <w:top w:val="nil"/>
              <w:bottom w:val="single" w:sz="8" w:space="0" w:color="auto"/>
            </w:tcBorders>
          </w:tcPr>
          <w:p w14:paraId="1A2876A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</w:tcPr>
          <w:p w14:paraId="1D5D4F45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401" w:type="pct"/>
            <w:tcBorders>
              <w:bottom w:val="single" w:sz="8" w:space="0" w:color="auto"/>
            </w:tcBorders>
          </w:tcPr>
          <w:p w14:paraId="1FB6D90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599" w:type="pct"/>
            <w:tcBorders>
              <w:bottom w:val="single" w:sz="8" w:space="0" w:color="auto"/>
            </w:tcBorders>
          </w:tcPr>
          <w:p w14:paraId="44B13FB5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20AF3" w:rsidRPr="00E20AF3" w14:paraId="3765B0B9" w14:textId="77777777" w:rsidTr="0095758A">
        <w:tc>
          <w:tcPr>
            <w:tcW w:w="1000" w:type="pct"/>
            <w:tcBorders>
              <w:top w:val="single" w:sz="8" w:space="0" w:color="auto"/>
              <w:bottom w:val="nil"/>
            </w:tcBorders>
          </w:tcPr>
          <w:p w14:paraId="30CB81BB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pct"/>
            <w:tcBorders>
              <w:top w:val="single" w:sz="8" w:space="0" w:color="auto"/>
              <w:bottom w:val="nil"/>
            </w:tcBorders>
          </w:tcPr>
          <w:p w14:paraId="0A3CBA9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</w:tcPr>
          <w:p w14:paraId="56CF6D5A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401" w:type="pct"/>
            <w:tcBorders>
              <w:top w:val="single" w:sz="8" w:space="0" w:color="auto"/>
              <w:bottom w:val="nil"/>
            </w:tcBorders>
          </w:tcPr>
          <w:p w14:paraId="6EA2F381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599" w:type="pct"/>
            <w:tcBorders>
              <w:top w:val="single" w:sz="8" w:space="0" w:color="auto"/>
              <w:bottom w:val="nil"/>
            </w:tcBorders>
          </w:tcPr>
          <w:p w14:paraId="7C648595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E20AF3" w:rsidRPr="00E20AF3" w14:paraId="28F69802" w14:textId="77777777" w:rsidTr="0095758A">
        <w:tc>
          <w:tcPr>
            <w:tcW w:w="1000" w:type="pct"/>
            <w:tcBorders>
              <w:top w:val="nil"/>
              <w:bottom w:val="nil"/>
            </w:tcBorders>
          </w:tcPr>
          <w:p w14:paraId="53396BF8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417" w:type="pct"/>
            <w:tcBorders>
              <w:top w:val="nil"/>
              <w:bottom w:val="nil"/>
            </w:tcBorders>
          </w:tcPr>
          <w:p w14:paraId="5CEFDCDD" w14:textId="1E2235C8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7A353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="007A353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7A353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8F8E6F8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401" w:type="pct"/>
            <w:tcBorders>
              <w:top w:val="nil"/>
              <w:bottom w:val="nil"/>
            </w:tcBorders>
          </w:tcPr>
          <w:p w14:paraId="7FC1AC61" w14:textId="21FB1ABB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9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3FF01D8" w14:textId="77777777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0AF3" w:rsidRPr="00E20AF3" w14:paraId="5A2DE999" w14:textId="77777777" w:rsidTr="0095758A">
        <w:tc>
          <w:tcPr>
            <w:tcW w:w="1000" w:type="pct"/>
            <w:tcBorders>
              <w:top w:val="nil"/>
              <w:bottom w:val="nil"/>
            </w:tcBorders>
          </w:tcPr>
          <w:p w14:paraId="173244B8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pct"/>
            <w:tcBorders>
              <w:top w:val="nil"/>
              <w:bottom w:val="nil"/>
            </w:tcBorders>
          </w:tcPr>
          <w:p w14:paraId="7E82FEF6" w14:textId="439B6896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86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06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27C2572" w14:textId="6B689815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A3534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1401" w:type="pct"/>
            <w:tcBorders>
              <w:top w:val="nil"/>
              <w:bottom w:val="nil"/>
            </w:tcBorders>
          </w:tcPr>
          <w:p w14:paraId="6FB5467A" w14:textId="63BFAA2A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.9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0.8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4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85D9BC7" w14:textId="05060D3F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B12AD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E20AF3" w:rsidRPr="00E20AF3" w14:paraId="660E8A6C" w14:textId="77777777" w:rsidTr="0095758A"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2E677749" w14:textId="77777777" w:rsidR="0095758A" w:rsidRPr="00E20AF3" w:rsidRDefault="0095758A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pct"/>
            <w:tcBorders>
              <w:top w:val="nil"/>
              <w:bottom w:val="single" w:sz="8" w:space="0" w:color="auto"/>
            </w:tcBorders>
          </w:tcPr>
          <w:p w14:paraId="52580A27" w14:textId="0BBCF67F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38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7</w:t>
            </w:r>
            <w:r w:rsidR="007A3534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</w:tcPr>
          <w:p w14:paraId="168A63D2" w14:textId="7B3911CC" w:rsidR="0095758A" w:rsidRPr="00E20AF3" w:rsidRDefault="007A3534" w:rsidP="00E62F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401" w:type="pct"/>
            <w:tcBorders>
              <w:top w:val="nil"/>
              <w:bottom w:val="single" w:sz="8" w:space="0" w:color="auto"/>
            </w:tcBorders>
          </w:tcPr>
          <w:p w14:paraId="5624271C" w14:textId="02E49B40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40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 (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1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 xml:space="preserve">, </w:t>
            </w:r>
            <w:r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1.</w:t>
            </w:r>
            <w:r w:rsidR="002B12AD" w:rsidRPr="00E20AF3">
              <w:rPr>
                <w:rFonts w:ascii="Times New Roman" w:hAnsi="Times New Roman" w:hint="eastAsia"/>
                <w:color w:val="000000" w:themeColor="text1"/>
                <w:sz w:val="24"/>
              </w:rPr>
              <w:t>76</w:t>
            </w:r>
            <w:r w:rsidRPr="00E20AF3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</w:tcPr>
          <w:p w14:paraId="43FD4360" w14:textId="3AE998E3" w:rsidR="0095758A" w:rsidRPr="00E20AF3" w:rsidRDefault="0095758A" w:rsidP="00E62F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20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2B12AD" w:rsidRPr="00E20A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2D008A1B" w14:textId="77777777" w:rsidR="0095758A" w:rsidRPr="00E20AF3" w:rsidRDefault="0095758A" w:rsidP="009575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20A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</w:t>
      </w:r>
    </w:p>
    <w:p w14:paraId="08BF09AD" w14:textId="3825BD9C" w:rsidR="0095758A" w:rsidRPr="00E20AF3" w:rsidRDefault="0095758A" w:rsidP="009575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Model 1 was univariat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analysis without adjusting any covariates; Model 2 was adjus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OFA,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PS I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,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ancer, COPD,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Liver dise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HF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nal disease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hint="eastAsia"/>
          <w:color w:val="000000" w:themeColor="text1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moglobin, WBC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ce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pyretic drugs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PLT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RT, mechanical ventilation, vasopressor use</w:t>
      </w:r>
      <w:r w:rsidR="007A3534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A3534" w:rsidRPr="00E20AF3">
        <w:rPr>
          <w:rFonts w:hint="eastAsia"/>
          <w:color w:val="000000" w:themeColor="text1"/>
        </w:rPr>
        <w:t xml:space="preserve"> </w:t>
      </w:r>
      <w:r w:rsidR="00D35691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piratory</w:t>
      </w:r>
      <w:r w:rsidR="007A3534"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fection, gastrointestinal infection, genitourinary infection, others infection.</w:t>
      </w:r>
    </w:p>
    <w:p w14:paraId="1B6FB397" w14:textId="1F2972BB" w:rsidR="00AF083C" w:rsidRPr="00E20AF3" w:rsidRDefault="00AF083C">
      <w:pPr>
        <w:rPr>
          <w:rFonts w:ascii="Times New Roman" w:hAnsi="Times New Roman"/>
          <w:color w:val="000000" w:themeColor="text1"/>
          <w:sz w:val="24"/>
        </w:rPr>
      </w:pPr>
    </w:p>
    <w:p w14:paraId="1423304D" w14:textId="2500AE93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26360483" w14:textId="0157D788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21F429E4" w14:textId="2EF7CD1F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7384F391" w14:textId="4E80E6F1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422884F1" w14:textId="2780DFC7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1615A10C" w14:textId="56D01556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07CF6521" w14:textId="3A675125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28A0CE16" w14:textId="3C0EED12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23A9A588" w14:textId="3E400BA7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3A0BD6D1" w14:textId="733CDEE6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014008A2" w14:textId="1097D1B2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2B545EE7" w14:textId="5EC97C9A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72BDF65F" w14:textId="7CA19B89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38EB7356" w14:textId="40986BFA" w:rsidR="00BD02E9" w:rsidRPr="00E20AF3" w:rsidRDefault="00BD02E9">
      <w:pPr>
        <w:rPr>
          <w:rFonts w:ascii="Times New Roman" w:hAnsi="Times New Roman"/>
          <w:color w:val="000000" w:themeColor="text1"/>
          <w:sz w:val="24"/>
        </w:rPr>
      </w:pPr>
    </w:p>
    <w:p w14:paraId="32733581" w14:textId="08D86DFC" w:rsidR="00E43D6E" w:rsidRPr="00E20AF3" w:rsidRDefault="00E43D6E">
      <w:pPr>
        <w:rPr>
          <w:rFonts w:ascii="Times New Roman" w:hAnsi="Times New Roman"/>
          <w:color w:val="000000" w:themeColor="text1"/>
          <w:sz w:val="24"/>
        </w:rPr>
      </w:pPr>
    </w:p>
    <w:p w14:paraId="6745E0F0" w14:textId="07F989DE" w:rsidR="00E43D6E" w:rsidRPr="00E20AF3" w:rsidRDefault="00BE7762" w:rsidP="00E43D6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B2AC8D1" wp14:editId="208E44EF">
            <wp:extent cx="5133372" cy="38291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818" cy="38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CD59A" w14:textId="3292A93D" w:rsidR="00E43D6E" w:rsidRPr="00E20AF3" w:rsidRDefault="00E43D6E" w:rsidP="00E43D6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trajectory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tients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psis (MIMIC-IV).</w:t>
      </w:r>
    </w:p>
    <w:p w14:paraId="060B52E9" w14:textId="4C01B181" w:rsidR="00E43D6E" w:rsidRPr="00E20AF3" w:rsidRDefault="00E43D6E" w:rsidP="00E43D6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0" w:name="_Hlk182905510"/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1, </w:t>
      </w:r>
      <w:r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ypothermia group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roup 2, </w:t>
      </w:r>
      <w:r w:rsidR="00D10480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rmothermia group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; Group 3,</w:t>
      </w:r>
      <w:r w:rsidR="00821465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1465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fe</w:t>
      </w:r>
      <w:r w:rsidR="00821465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r and temperature drop group</w:t>
      </w:r>
      <w:r w:rsidR="00D10480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821465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4, </w:t>
      </w:r>
      <w:bookmarkStart w:id="11" w:name="_Hlk182905587"/>
      <w:bookmarkEnd w:id="10"/>
      <w:r w:rsidR="00D10480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sistent</w:t>
      </w:r>
      <w:r w:rsidR="00D10480" w:rsidRPr="00E20AF3">
        <w:rPr>
          <w:rFonts w:ascii="Times New Roman" w:hAnsi="Times New Roman" w:cs="Times New Roman" w:hint="cs"/>
          <w:color w:val="000000" w:themeColor="text1"/>
          <w:sz w:val="24"/>
          <w:szCs w:val="24"/>
        </w:rPr>
        <w:t>l</w:t>
      </w:r>
      <w:r w:rsidR="00D10480" w:rsidRPr="00E20AF3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D10480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levated temperature group</w:t>
      </w:r>
      <w:bookmarkEnd w:id="11"/>
      <w:r w:rsidR="00D10480" w:rsidRPr="00E20A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70774AE" w14:textId="7F26E3C8" w:rsidR="00E43D6E" w:rsidRPr="00E20AF3" w:rsidRDefault="00E43D6E" w:rsidP="00E43D6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8E74D5" w14:textId="47FA2721" w:rsidR="00E43D6E" w:rsidRPr="00E20AF3" w:rsidRDefault="00BE7762" w:rsidP="00D1048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2BBEF55" wp14:editId="3697B03A">
            <wp:extent cx="4641904" cy="4311748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197" cy="4317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5F93" w14:textId="77777777" w:rsidR="00E43D6E" w:rsidRPr="00E20AF3" w:rsidRDefault="00E43D6E" w:rsidP="00E43D6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E20A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Standard mean differences in covariates before and after IPTW.</w:t>
      </w:r>
    </w:p>
    <w:sectPr w:rsidR="00E43D6E" w:rsidRPr="00E20AF3" w:rsidSect="00AF08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CE5A6" w14:textId="77777777" w:rsidR="00177135" w:rsidRDefault="00177135" w:rsidP="000F059A">
      <w:r>
        <w:separator/>
      </w:r>
    </w:p>
  </w:endnote>
  <w:endnote w:type="continuationSeparator" w:id="0">
    <w:p w14:paraId="1E834410" w14:textId="77777777" w:rsidR="00177135" w:rsidRDefault="00177135" w:rsidP="000F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A4A2B" w14:textId="77777777" w:rsidR="00177135" w:rsidRDefault="00177135" w:rsidP="000F059A">
      <w:r>
        <w:separator/>
      </w:r>
    </w:p>
  </w:footnote>
  <w:footnote w:type="continuationSeparator" w:id="0">
    <w:p w14:paraId="42B0F69F" w14:textId="77777777" w:rsidR="00177135" w:rsidRDefault="00177135" w:rsidP="000F0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sDCwsDS2MDY1MzNX0lEKTi0uzszPAykwMqsFALcBO+ctAAAA"/>
  </w:docVars>
  <w:rsids>
    <w:rsidRoot w:val="00FE24FC"/>
    <w:rsid w:val="00023E74"/>
    <w:rsid w:val="00026E9C"/>
    <w:rsid w:val="000446A5"/>
    <w:rsid w:val="0005138A"/>
    <w:rsid w:val="0005377C"/>
    <w:rsid w:val="00065DE0"/>
    <w:rsid w:val="000B03D3"/>
    <w:rsid w:val="000D19BD"/>
    <w:rsid w:val="000E373E"/>
    <w:rsid w:val="000F059A"/>
    <w:rsid w:val="000F4B45"/>
    <w:rsid w:val="001023FD"/>
    <w:rsid w:val="00147587"/>
    <w:rsid w:val="00166D05"/>
    <w:rsid w:val="00177135"/>
    <w:rsid w:val="00180238"/>
    <w:rsid w:val="001A17D7"/>
    <w:rsid w:val="001A1AA0"/>
    <w:rsid w:val="001A29B2"/>
    <w:rsid w:val="001C1B5A"/>
    <w:rsid w:val="001F50D7"/>
    <w:rsid w:val="00203744"/>
    <w:rsid w:val="002077AC"/>
    <w:rsid w:val="00230CAA"/>
    <w:rsid w:val="00246AF8"/>
    <w:rsid w:val="002525BE"/>
    <w:rsid w:val="002551C5"/>
    <w:rsid w:val="002669F5"/>
    <w:rsid w:val="002905D4"/>
    <w:rsid w:val="00295F0A"/>
    <w:rsid w:val="002B12AD"/>
    <w:rsid w:val="002B4344"/>
    <w:rsid w:val="002B5CC5"/>
    <w:rsid w:val="002B657A"/>
    <w:rsid w:val="002D151B"/>
    <w:rsid w:val="002E7831"/>
    <w:rsid w:val="002F7FB8"/>
    <w:rsid w:val="003146EA"/>
    <w:rsid w:val="003431DE"/>
    <w:rsid w:val="0037093D"/>
    <w:rsid w:val="003736BF"/>
    <w:rsid w:val="003747F1"/>
    <w:rsid w:val="003755BA"/>
    <w:rsid w:val="00387ECB"/>
    <w:rsid w:val="003A1580"/>
    <w:rsid w:val="003B3B69"/>
    <w:rsid w:val="003F1FFC"/>
    <w:rsid w:val="004077E7"/>
    <w:rsid w:val="0043731C"/>
    <w:rsid w:val="00454FF4"/>
    <w:rsid w:val="00490345"/>
    <w:rsid w:val="004954DD"/>
    <w:rsid w:val="004A56E8"/>
    <w:rsid w:val="004B7FB1"/>
    <w:rsid w:val="004C3D8A"/>
    <w:rsid w:val="004C65DF"/>
    <w:rsid w:val="004D70F5"/>
    <w:rsid w:val="004F3B4A"/>
    <w:rsid w:val="004F4BC7"/>
    <w:rsid w:val="00514215"/>
    <w:rsid w:val="00514DDA"/>
    <w:rsid w:val="0053093B"/>
    <w:rsid w:val="00532A17"/>
    <w:rsid w:val="0053453A"/>
    <w:rsid w:val="005600CB"/>
    <w:rsid w:val="0056180C"/>
    <w:rsid w:val="00567397"/>
    <w:rsid w:val="00576E31"/>
    <w:rsid w:val="005866EB"/>
    <w:rsid w:val="00587974"/>
    <w:rsid w:val="005C00EA"/>
    <w:rsid w:val="005C2DDB"/>
    <w:rsid w:val="005D1F95"/>
    <w:rsid w:val="005D6E32"/>
    <w:rsid w:val="005D725D"/>
    <w:rsid w:val="005F2727"/>
    <w:rsid w:val="0061443D"/>
    <w:rsid w:val="00630638"/>
    <w:rsid w:val="00643B85"/>
    <w:rsid w:val="0065567A"/>
    <w:rsid w:val="00660A01"/>
    <w:rsid w:val="00662B33"/>
    <w:rsid w:val="00667EB0"/>
    <w:rsid w:val="006722CA"/>
    <w:rsid w:val="00676F12"/>
    <w:rsid w:val="00681A4C"/>
    <w:rsid w:val="00684A50"/>
    <w:rsid w:val="006A60AA"/>
    <w:rsid w:val="006B7F73"/>
    <w:rsid w:val="006D4924"/>
    <w:rsid w:val="00705B04"/>
    <w:rsid w:val="007060B0"/>
    <w:rsid w:val="00706423"/>
    <w:rsid w:val="00715048"/>
    <w:rsid w:val="00715151"/>
    <w:rsid w:val="00722D94"/>
    <w:rsid w:val="00734C67"/>
    <w:rsid w:val="0073785D"/>
    <w:rsid w:val="007412F7"/>
    <w:rsid w:val="00752398"/>
    <w:rsid w:val="00754C16"/>
    <w:rsid w:val="007834BC"/>
    <w:rsid w:val="007A3534"/>
    <w:rsid w:val="007B600B"/>
    <w:rsid w:val="007C7253"/>
    <w:rsid w:val="007D50A2"/>
    <w:rsid w:val="007D6BA6"/>
    <w:rsid w:val="007E0E36"/>
    <w:rsid w:val="007E1962"/>
    <w:rsid w:val="007E7459"/>
    <w:rsid w:val="007F11B0"/>
    <w:rsid w:val="007F71C3"/>
    <w:rsid w:val="00814996"/>
    <w:rsid w:val="00817D4C"/>
    <w:rsid w:val="00821465"/>
    <w:rsid w:val="00825D3D"/>
    <w:rsid w:val="0084739A"/>
    <w:rsid w:val="0086144C"/>
    <w:rsid w:val="00894B50"/>
    <w:rsid w:val="008A1C1A"/>
    <w:rsid w:val="008A509C"/>
    <w:rsid w:val="008A541E"/>
    <w:rsid w:val="008D0D27"/>
    <w:rsid w:val="008D2404"/>
    <w:rsid w:val="008D6B1F"/>
    <w:rsid w:val="009067FF"/>
    <w:rsid w:val="009121BB"/>
    <w:rsid w:val="009146D4"/>
    <w:rsid w:val="0092450B"/>
    <w:rsid w:val="00930F1B"/>
    <w:rsid w:val="009312FF"/>
    <w:rsid w:val="009447BC"/>
    <w:rsid w:val="0095758A"/>
    <w:rsid w:val="009657F8"/>
    <w:rsid w:val="009702A1"/>
    <w:rsid w:val="00970BD3"/>
    <w:rsid w:val="00983606"/>
    <w:rsid w:val="009A1911"/>
    <w:rsid w:val="009A465B"/>
    <w:rsid w:val="009B51CF"/>
    <w:rsid w:val="009C11DD"/>
    <w:rsid w:val="009C1CBF"/>
    <w:rsid w:val="009C3165"/>
    <w:rsid w:val="009F5495"/>
    <w:rsid w:val="00A145F3"/>
    <w:rsid w:val="00A303FF"/>
    <w:rsid w:val="00A41B91"/>
    <w:rsid w:val="00A446F5"/>
    <w:rsid w:val="00A50A1B"/>
    <w:rsid w:val="00A61F8C"/>
    <w:rsid w:val="00A67FC9"/>
    <w:rsid w:val="00A81BF6"/>
    <w:rsid w:val="00A87090"/>
    <w:rsid w:val="00AA1D3D"/>
    <w:rsid w:val="00AB31D7"/>
    <w:rsid w:val="00AC05B6"/>
    <w:rsid w:val="00AD32CA"/>
    <w:rsid w:val="00AD7D75"/>
    <w:rsid w:val="00AE3A95"/>
    <w:rsid w:val="00AE4CD4"/>
    <w:rsid w:val="00AE4DBD"/>
    <w:rsid w:val="00AE5646"/>
    <w:rsid w:val="00AE7030"/>
    <w:rsid w:val="00AF083C"/>
    <w:rsid w:val="00B10329"/>
    <w:rsid w:val="00B24252"/>
    <w:rsid w:val="00B56AC9"/>
    <w:rsid w:val="00B752E2"/>
    <w:rsid w:val="00B83BCA"/>
    <w:rsid w:val="00B868CF"/>
    <w:rsid w:val="00B95081"/>
    <w:rsid w:val="00BB1DAE"/>
    <w:rsid w:val="00BC42F5"/>
    <w:rsid w:val="00BD02E9"/>
    <w:rsid w:val="00BD6FAA"/>
    <w:rsid w:val="00BE7481"/>
    <w:rsid w:val="00BE7762"/>
    <w:rsid w:val="00C20D28"/>
    <w:rsid w:val="00C35CD8"/>
    <w:rsid w:val="00C50BA3"/>
    <w:rsid w:val="00C61BB4"/>
    <w:rsid w:val="00C93B40"/>
    <w:rsid w:val="00CA7ED4"/>
    <w:rsid w:val="00CC1B41"/>
    <w:rsid w:val="00CD2EA9"/>
    <w:rsid w:val="00CE06F0"/>
    <w:rsid w:val="00CE2CC4"/>
    <w:rsid w:val="00CE6EC3"/>
    <w:rsid w:val="00D10480"/>
    <w:rsid w:val="00D35691"/>
    <w:rsid w:val="00D8153A"/>
    <w:rsid w:val="00D902AB"/>
    <w:rsid w:val="00DA0E6D"/>
    <w:rsid w:val="00DC0ED2"/>
    <w:rsid w:val="00DD0068"/>
    <w:rsid w:val="00DE29A9"/>
    <w:rsid w:val="00E03005"/>
    <w:rsid w:val="00E10B63"/>
    <w:rsid w:val="00E20AF3"/>
    <w:rsid w:val="00E3459C"/>
    <w:rsid w:val="00E42A98"/>
    <w:rsid w:val="00E43D6E"/>
    <w:rsid w:val="00E534C4"/>
    <w:rsid w:val="00E62F19"/>
    <w:rsid w:val="00E90AE4"/>
    <w:rsid w:val="00E97624"/>
    <w:rsid w:val="00EB0C0C"/>
    <w:rsid w:val="00EC71A7"/>
    <w:rsid w:val="00EE0909"/>
    <w:rsid w:val="00EE3272"/>
    <w:rsid w:val="00EE4615"/>
    <w:rsid w:val="00EE6D60"/>
    <w:rsid w:val="00F06F2A"/>
    <w:rsid w:val="00F13016"/>
    <w:rsid w:val="00F206AD"/>
    <w:rsid w:val="00F259EF"/>
    <w:rsid w:val="00F37AD7"/>
    <w:rsid w:val="00F42C6E"/>
    <w:rsid w:val="00F6760B"/>
    <w:rsid w:val="00FC64BF"/>
    <w:rsid w:val="00FE24FC"/>
    <w:rsid w:val="00FE730C"/>
    <w:rsid w:val="00FF289C"/>
    <w:rsid w:val="00FF3C88"/>
    <w:rsid w:val="00FF4152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9E62EE"/>
  <w15:chartTrackingRefBased/>
  <w15:docId w15:val="{033D1AE7-27FA-4243-98CE-46542107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05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46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5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59A"/>
    <w:rPr>
      <w:sz w:val="18"/>
      <w:szCs w:val="18"/>
    </w:rPr>
  </w:style>
  <w:style w:type="table" w:styleId="a7">
    <w:name w:val="Table Grid"/>
    <w:basedOn w:val="a1"/>
    <w:uiPriority w:val="39"/>
    <w:rsid w:val="000F0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146E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9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E41B8-F2E9-44E8-AC22-3A39F4EC1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3</Pages>
  <Words>1462</Words>
  <Characters>8339</Characters>
  <Application>Microsoft Office Word</Application>
  <DocSecurity>0</DocSecurity>
  <Lines>69</Lines>
  <Paragraphs>19</Paragraphs>
  <ScaleCrop>false</ScaleCrop>
  <Company/>
  <LinksUpToDate>false</LinksUpToDate>
  <CharactersWithSpaces>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莹 丁</dc:creator>
  <cp:keywords/>
  <dc:description/>
  <cp:lastModifiedBy>xuchang</cp:lastModifiedBy>
  <cp:revision>15</cp:revision>
  <dcterms:created xsi:type="dcterms:W3CDTF">2025-12-12T11:48:00Z</dcterms:created>
  <dcterms:modified xsi:type="dcterms:W3CDTF">2026-05-09T02:26:00Z</dcterms:modified>
</cp:coreProperties>
</file>